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ataset S2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main analysi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SID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1 (System Interference Deficient 1) is characterised by seven carboxy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transmembrane domains and an amin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signal peptide.  SID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2 again encodes an amin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signal peptide and a carboxy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transmembrane region.  RSD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2 (RNAi Spreading Defective 2) contains three unique domains towards the amin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us.  RSD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3 encodes an amin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epsin domain.  RSD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6 is characterised by a carboxy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tudor domain.  As before, these specific domain topologies were required of any putative orthologs identified.  Minimally, one matched domain was required of short sequences.  The RNA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dependent RNA polymerase proteins EG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1 (Enhancer of GLP One), RRF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1 (RNA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dependent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RNA polymerase Family member 1) and RRF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3 are each characterised by a single RNA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dependent RNA polymerase domain.  The nonsense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mediated decay protein SMG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2 (Supressor with Morphological effect on Genitalia 2) contains an amin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zinc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binding helicase domain and a type III restriction enzyme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like domain.  SMG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5 is characterised by a carboxy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PIN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like RNase domain, and SMG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6 by a carboxy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PIN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like RNase domain and amin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>terminal telomerase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</w:rPr>
        <w:t xml:space="preserve">interacting domain.  In all cases, the same domain topology was required of putative orthologs.  In cases of short sequences, matching of one domain was minimally required. 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hared protein domain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</w:rPr>
        <w:t>None of the above domains are shared with members of other protein families considered here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AMPLIFICATION PROTEINS</w:t>
      </w:r>
    </w:p>
    <w:p>
      <w:pPr>
        <w:pStyle w:val="PlainText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SD</w:t>
      </w:r>
      <w:r>
        <w:rPr>
          <w:rFonts w:cs="Arial" w:ascii="Courier New" w:hAnsi="Courier New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3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RSD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3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LWKRMLEDNKTAWRRVYKSLTLTDHLLFHGSERVIGNARDHTFQMRVLEHYKYVDDRGRDQGLNVRHRVKLILELLGDDDKLRAQRKKVKSDNKDRYQGYTSEDIRMGRGGSYNSSSVGGFDDDWDDGANQRHKKNTSYGDYREDYTAKEVNSFQFPEEARRGSISPELGFRQDPISDDDFGDFATARSNPQPVPTARTTDITRVGAAHVPALRPPAPASSSTTTATTTSSASFDLLGLDAPSVPSDLTSPAKAIDLFSTPLTTFTSDSPVKPPGVFDSVKLTTGAPTATEPSVNDLLGASSSTIPVNNVFVADWTAAPSALQTGMPQPQSAFTAYASPASANPTGSTSDITCDFSAPLSPSRPQIIDSPGKSKTLADEKPTNIAKIGSTWAGASSLIDLDNLGSKNTPVKQGVSLNQMQLNKQCANKTSNAPW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rPr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Ascaris suum </w:t>
      </w:r>
      <w:r>
        <w:rPr>
          <w:rFonts w:cs="Arial" w:ascii="Arial" w:hAnsi="Arial"/>
          <w:b/>
          <w:sz w:val="22"/>
          <w:szCs w:val="22"/>
        </w:rPr>
        <w:t>RSD</w:t>
      </w:r>
      <w:r>
        <w:rPr>
          <w:rFonts w:cs="Arial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KRFYDATTNVSLAFAGLTLVHGMSYWFQQSLTLLNYLLKNGSERVVGSARDHLFEMRALENYRYTDERGKDQGLNVRHRAKLLIELIQDEEQLRVARKKAKMEGKEKYQGFSKDEMRMAIGSGSFGELNIST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u w:val="single"/>
          <w:lang w:eastAsia="en-GB"/>
        </w:rPr>
      </w:pPr>
      <w:r>
        <w:rPr>
          <w:rFonts w:eastAsia="Times New Roman" w:cs="Arial" w:ascii="Arial" w:hAnsi="Arial"/>
          <w:b/>
          <w:i/>
          <w:lang w:eastAsia="en-GB"/>
        </w:rPr>
        <w:t xml:space="preserve">Brugia malayi </w:t>
      </w:r>
      <w:r>
        <w:rPr>
          <w:rFonts w:eastAsia="Times New Roman" w:cs="Arial" w:ascii="Arial" w:hAnsi="Arial"/>
          <w:b/>
          <w:lang w:eastAsia="en-GB"/>
        </w:rPr>
        <w:t>RSD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EWASVDDENYLYCGLVDSRRFFFSIHFIILFVSTDKTRNSEAMSDLLSGIASFTRTVADSFNTYEIRKLGDKVQGIVMNYTEAESKVREATNEDPWGPTGPQMAEIAHMTYQYDAFPEVMSMLWKRMLQDNKNAWRRSLTLLHYLLKNGSERVVSNTRDHLFEMRTLESYKFIDEKGKDQGLNVRHRVSVLFDLIQDDEQLKTERKKAKLEGKEKYKGYSKDDMRLCGQITFSSNNTENFGNWRNSSDISKRNSCHEDGRDSYHREVNSFQFPDEEIIHGEGDSPELGIREHTLDPIDHEIEDDEEFGDFALARNLHSQSQKVSLPSLITAQPYPIHKPYQLHTVDVPIPAAALPPPPPSLPSFGPSAIATRVKHRDNGILLQNKPVSDLLGLDEFNDNGNSSNSSTSFFKDSSKTTTLQLSSLMKAMNQLTSTQQLTSQLRFDSLSSESVSDAAFSNANQQGVSSAARSVGLADSFTVPSVAAPVQATFPSLLSSSAAFSPCWGDVSAAHVSLANSTVQSSLQNTVLLAEATPLVPVPTHSVSVIPSHVNVPSLQVDQDSKSAVKIASTWADASSKVNINLDDLGMKKKPQKHSLPMNQMTPSMSVPATDRDILGASTVFTNASQERVSSDDMLDL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DLLAGLTTSIKSTAKAISSNEYVRKVTESMNDAIMNYPKAIMEVREATNEDPWGPTGPQMKKIAEYTRSRYMEDFYNVYTPLFSRMLENNKDAWRRVYKSLVLLDYLLKNGSERFVQEAREKTYELRRLESYKYIDEKGRDQGINIRHRVKQILEMMNDDELLQAERKKANADDKSKYRGFDQYDMKMSSSSFKSSSSSSKFDDWNGGSSSSTTTKRYDDDGFKKKEVSNFSFGGNRSPSPELGFVDEKKKPDEDDGFGDFVSSRSSLPAATNKSTPNPPRGFFDDPVPAIPPPSATSNNYVAPPLSPVAKTGSSNVDLLFDVSSPTPAAAPQVASPQIDLFAVSVFYSKNQRIFKVPNAYETYSYRQLNAPVLNSAPAPAVAAASGGLDLFDFGAPPVAQPAVVTSPITTPATNGFNDFDFGASFGSTAPTSAPMQPMCAKPQQPPQHTANAGSGAPKVGNSFAGLDQFMSLSLGSTGSNAPKAKTLNQMKG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DLLAGLTTSIKSTANAISRNEYVRKVTESMNDAIMNYPKPHMEVREATNEDPWGPTGPQMKKIAEYTRSRYMEDFYNVYTPLFARMLENNKDAWRRVYKSLILLDYLLKHGSERFVQEAREKIYELRRLESYKYIDEKGKDQGINIRHRVKQILEMMNDDELLQAERKKANSDDKSKYRGYDKYDINSSGMKSSSSSNFDNSWDRNPSSTTSKRYDKEVSNFSFSSSTANRSPSPELGFVDDTTKKDTAANDDDGFGDFVSSRSSASSGSKVKAEPPKAARSFFDDPVPVIPPPSGAAQNSYVAPALSPVANKPASNFDLLFDVSAPAPTSAVTQNNGGNIDLFSQMCEPNFSTPKPTAAAPAASAPTAGGLDLFDFGPAPVAQPTVMMSPMNAAPAAPAANNGFSGFDFGPSFGGSTPLQPMGAMEATPPASQPAASQINLGGPSPKVGNSFAGLDQFMSLSLGSTNANTTKAKTLNQMKGN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DLFAGLTTSIKSTATAITRNEYVRKVAESMNDAIMNYPKAEMAVREATNEDPWGPTGPQMKKISEYTRSRYMEDFYNVYTPLFTRMLENNKDAWRRVYKSLVLLDYLLKNGSERFVTEAREKIFELRRLESYKYTDEKGKDQGINIRHRVKLILEMLNDDEKLHAERRKANTDDKSKYRGYDQYDIKMGAGGSYNKSSSYDNNSWDKERSSKGNGDFNNYKKDSREVSNFSFSSSNQGNRSPSPELGFTDDSAKKVNNDDDGFGDFVSSRSSQPAATSKSTPNNTVNSPASFFDAPPIIPPPSAQSNYAAPPLSPVAKQSNIDLLFDVAAPTPAVSSNVAPASGGQIDLFAQLSSPVANPAPIAKPTAAPASGGLDLFDFDAPVAQATAPIAPIAQLTQAAPVAASNGSFNGFDFNTSFGSSSAAPSFGNAAALQPGIPQQAQPQKQQDNGGPSPKVGNSFAGLDQFMSLSLGSTNSNAPKAKTLNQMMSGG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DLFSGLTETIKSTANAITKNEHVRKFAESMNDAIMNYPKAQMDVREATNEDPWGPTGPQMKKIAEYTRSRYMEDFYNVYTPLFARMLENNKDAWRRVYKSLILLDYLLKNGSERFVQEAREKTYELRRLESYKYIDEKGKDQGINIRHRVKQILELLNDDDLLQAERKKANSDDKSKYKGYDKYDINNSGMKSSSSSNFDNNWDRGGSSSSSTNKKWEDDFKSKEVSNFSFRSSTNNRSPSPELGFVDEKKQKEVEDDGFGDFVSSRSSNPAAKSRSTPNPPKSFFDSSVPAIPPPSAANYVAPPLSPIANKKTSNVDLLFDLDAPTPSASATTTSGSVDLLSNMSFPVTNAPAPNVPAASADSLFDFGAPPVAQQPVSQMVAPIAPKTTNPNGAIGFSGFDFTSAVTTSSIPPFAPLQAMSGQQQQPTQAANQINLGGPAPKVGNSFAGLDQFMGLSLGSTNANAPKAKTLNQMKGGP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Haemonchus contortus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ISRSSHTIVMNYTEAENLVYEATNEDPWGPTGSQMREIANYTRYDGFHQVTNLLWKRMLEDNRNAWRRVY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Meloidogyne hapla </w:t>
      </w:r>
      <w:r>
        <w:rPr>
          <w:rFonts w:eastAsia="Times New Roman" w:cs="Arial" w:ascii="Arial" w:hAnsi="Arial"/>
          <w:b/>
          <w:lang w:eastAsia="en-GB"/>
        </w:rPr>
        <w:t>RSD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3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SELLQGIASLTKSVQQTLNSYEVRKLGDKVQGYVMNFTETEQKVREATNEDPWGPTGPEMQEIASLTFQYDQFTEVMGMLWKRLLQSLILLNYLLKNGSERVIATARDHSFEMRALESYKCVDERGKDEGANVRHRVKLILELLNDDELLRNERRKAKADGREKYQGFSKDDMLYRGGSNSSKFDSFERWNEKKGEKDEQEKKQKEWKGTPRSSVRREVTAFDFDTADNSRSRASGSPELGIRERTPEPLDEAEDEEFGDFTSARAAVPTNGKQSIPTFSSTKNISLASKPVDLAFKKPSGGSGDVDLLGLDLIVDVTNKTTKTQNFGNFDSFPSKNQSESNIIFIERPKSQQQTQPQTQPPISPQNVNFIQSTPSIPSAAPELLDLFSSTTQPTIQNQFVPAAPIHPINQIDDLLNSVQIPQQNASNISSSPAQPTITKNVQNQPKLPKTWEDFKGKVNIDFDNLSLKSPVKATPTLNELKKSSSGGQNISSSSGIGQWQ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Meloidogyne incognita </w:t>
      </w:r>
      <w:r>
        <w:rPr>
          <w:rFonts w:cs="Arial" w:ascii="Arial" w:hAnsi="Arial"/>
          <w:b/>
          <w:sz w:val="22"/>
          <w:szCs w:val="22"/>
        </w:rPr>
        <w:t>RSD</w:t>
      </w:r>
      <w:r>
        <w:rPr>
          <w:rFonts w:cs="Arial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ELLQGIASLTKSVQQTLNSYEVRKLGDKVQGYVMNFTETEQKVREATNEDPWGPTGPEMQEIASLTFQYDQFTEVMGMLWKRLLQDNKMAWRRVYKSLILLNYLLKNGSERVISTARDHSFEMRALESYKCVDERGKDEGANVRHRVKLILELLNDDELLRNERRKAKADGREKYQGFSKDDMLYRGGSNSSKFDSFERWNEKKVEKDDREDKQKEWKSTARSGSNSARREVTAFDFDTADNSRSRASGSPELGIRERTPEPLDEAEDEEFGDFTSARAAVPTNGKQTIPTFSPPKNISLANSKPVGGVGGGDVDLLGLDLIGDX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cs="Arial" w:ascii="Arial" w:hAnsi="Arial"/>
          <w:b/>
          <w:i/>
          <w:lang w:val="en-US"/>
        </w:rPr>
        <w:t xml:space="preserve">Oesophagostomum dentatum </w:t>
      </w:r>
      <w:r>
        <w:rPr>
          <w:rFonts w:cs="Arial" w:ascii="Arial" w:hAnsi="Arial"/>
          <w:b/>
          <w:lang w:val="en-US"/>
        </w:rPr>
        <w:t>RSD</w:t>
      </w:r>
      <w:r>
        <w:rPr>
          <w:rFonts w:cs="Arial" w:ascii="Courier New" w:hAnsi="Courier New"/>
          <w:lang w:val="en-US"/>
        </w:rPr>
        <w:t>-</w:t>
      </w:r>
      <w:r>
        <w:rPr>
          <w:rFonts w:cs="Arial" w:ascii="Arial" w:hAnsi="Arial"/>
          <w:b/>
          <w:lang w:val="en-US"/>
        </w:rPr>
        <w:t>3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LWKRMLEDNKTAWRRVYKSLTLLNHLLLHGSERVIGSARDHTFQMRVLEQYKYVDDRGRDQGLNVRHRVKLILDLLGDDDKLRAQRKKVKSDNKDRYQGYTSEDIRMGRGGSYNGSSSYGYSDDWKDDSNRSYNRRPSFEENRDDYATKEVNSFQFPEEGRRGSASPELGFRQDPVDDDDFGDFATARSISQTTTPQKPAAARAGAANIPAIRPPGSATSPVTATNTTSSASFDLLGLDTSSSALGAPSPVKPMDAFGEPYKAFASPAPSLNLASPSSAVEKSTPADLISTTDLFATTSSSSKSLAADPFPADWAFVPPVPQPGAAPAVSPQSGAQASTGFISPTPVFPANKQQTTNADDIFGSFAAPLKPDRLPVTESPAKSATPAPTNGGSPSVTKIGSTWAGATGLIDLDNLAAKNTPTKQGPTLNQMQMSKHNAG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 w:eastAsia="en-GB"/>
        </w:rPr>
        <w:t xml:space="preserve">Pristionchus pacificus </w:t>
      </w:r>
      <w:r>
        <w:rPr>
          <w:rFonts w:eastAsia="Times New Roman" w:cs="Arial" w:ascii="Arial" w:hAnsi="Arial"/>
          <w:b/>
          <w:lang w:val="en-US" w:eastAsia="en-GB"/>
        </w:rPr>
        <w:t>RSD</w:t>
      </w:r>
      <w:r>
        <w:rPr>
          <w:rFonts w:eastAsia="Times New Roman" w:cs="Arial" w:ascii="Courier New" w:hAnsi="Courier New"/>
          <w:lang w:val="en-US" w:eastAsia="en-GB"/>
        </w:rPr>
        <w:t>-</w:t>
      </w:r>
      <w:r>
        <w:rPr>
          <w:rFonts w:eastAsia="Times New Roman" w:cs="Arial" w:ascii="Arial" w:hAnsi="Arial"/>
          <w:b/>
          <w:lang w:val="en-US" w:eastAsia="en-GB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ELLSGIGNLTKSLTSNISTYEIRKLSEKVQGMVMNYTEAEQMVRDATNEDPWGPTGPQMKEIAHLTYQYDNFHQVMNLLWKRMFEDNKYAWRRVYKPPEIIN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cs="Arial" w:ascii="Arial" w:hAnsi="Arial"/>
          <w:b/>
          <w:i/>
          <w:lang w:val="en-US"/>
        </w:rPr>
        <w:t xml:space="preserve">Trichinella spiralis </w:t>
      </w:r>
      <w:r>
        <w:rPr>
          <w:rFonts w:cs="Arial" w:ascii="Arial" w:hAnsi="Arial"/>
          <w:b/>
          <w:lang w:val="en-US"/>
        </w:rPr>
        <w:t>RSD</w:t>
      </w:r>
      <w:r>
        <w:rPr>
          <w:rFonts w:cs="Arial" w:ascii="Courier New" w:hAnsi="Courier New"/>
          <w:lang w:val="en-US"/>
        </w:rPr>
        <w:t>-</w:t>
      </w:r>
      <w:r>
        <w:rPr>
          <w:rFonts w:cs="Arial" w:ascii="Arial" w:hAnsi="Arial"/>
          <w:b/>
          <w:lang w:val="en-US"/>
        </w:rPr>
        <w:t>3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NYTEAESKVREATSDERWGPTGSMMADIARYTNAYDQFNEVMAMLWRRLFQESRKNWVRPYKCLILLEYLIKHGSEKVINDARDRMFELRILESYQYNDDPTCDHGQKVRSRVKAIIELLQDDDRLYEERKAARHNKTQYIGISSSEYSQGGFHNYRRRRDSSEDRVVESNASRRVENRHAIATVDPIEECTVGSDRNSDLLADVFAKPSTTVGVDNSWPASDDPFAAPQSSAGGNFKYANKLPDTWSDIGKIGLNLDSLSLSDRKDKPNRVTMNEMQNQKKQAAFDKQSSNSTSTVEVSCWFQPLSVELCNRI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SMG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SMG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EKIHRTGLRLCDFMKXXLWTQMSNSXLHAQLKALKESAELQKLQQLKEEIGELSAADQERYINLKKMSEHKLLAAADVICCTCSSAADARLSRIKSNAXWLTSPLSYGTRGSRFDVRGVRQLICRXSCQLGPVILCKKASKAGLSQSLFERLVLLGNRPIRLQVQYRMHPELSAFPSNVFYEGSLQNGVTQTERQLRGVDWEWPVPGRPMIFWSCYGQEEMSASGTSFLNRTEAANVEKLASKLIRGGMRPEQIGIITPYEGQRSYIVQYMHTQGTLNSKLYENMEIANVDAFQGREKDLIIVTCVRSNDHSGIGFLNDPRRLNVALTRAKYGLIIIGNAKVLARQPLWNDLLTTFNQKNVIVEGPINNLKSVQITLPKPKPQRANPAYPTDRYGIQRATYTLREYRGGYAREAPAMDPHSAISAHSLRHAANLPVPLHMLQMFPPPPFPQQPPQQRFPSGRRNVPAWPPTPQSMAAGPVRMGQSQNDYGGMYASQASQDPLIGVDAYGDVSMSGWTQSQSQNVASVSMQSQRPVTAVSQQDDYRHIAFSQDIENDMANLLLSQGP</w:t>
      </w:r>
    </w:p>
    <w:p>
      <w:pPr>
        <w:pStyle w:val="Normal"/>
        <w:spacing w:lineRule="auto" w:line="240" w:before="0" w:after="0"/>
        <w:contextualSpacing/>
        <w:rPr>
          <w:rFonts w:eastAsia="Times New Roman"/>
          <w:color w:val="000000"/>
          <w:sz w:val="22"/>
          <w:szCs w:val="22"/>
          <w:lang w:eastAsia="en-GB"/>
        </w:rPr>
      </w:pPr>
      <w:r>
        <w:rPr>
          <w:rFonts w:eastAsia="Times New Roman"/>
          <w:color w:val="000000"/>
          <w:sz w:val="22"/>
          <w:szCs w:val="22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SMG</w:t>
      </w:r>
      <w:r>
        <w:rPr>
          <w:rFonts w:eastAsia="Times New Roman" w:cs="Arial" w:ascii="Courier New" w:hAnsi="Courier New"/>
          <w:color w:val="000000"/>
          <w:lang w:eastAsia="en-GB"/>
        </w:rPr>
        <w:t>-</w:t>
      </w:r>
      <w:r>
        <w:rPr>
          <w:rFonts w:eastAsia="Times New Roman" w:cs="Arial" w:ascii="Arial" w:hAnsi="Arial"/>
          <w:b/>
          <w:color w:val="000000"/>
          <w:lang w:eastAsia="en-GB"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MFWSCYGQEELSPSGTSYLNRTEAANVEKVATRFLKAGLRPEQIGIITPYEGQRSYIVQFMQTQGALHSKLYLEMEVANVDAFQDCCDGIYDVKCLADRGREKDIIIVTCVRSNEHQGIGFLNDSRRLNVALTRAKYGVIIIGNAKILSRHPLWNQLLTMFKEKNCLVEGPLNNLKPSPITLSKPRGVNSSIGHLFSTSFQCIKDLHSITYKIVREISDEPFYSSGDMEREGGDDSGIRVRSKQEWDTKRCTRSAGSAGYNFTGKASCAEWHKHTSSDTDVHATTTNFEYTLLSATSTTPQFVLYKLAGIIGQ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>Brugia malayi</w:t>
      </w:r>
      <w:r>
        <w:rPr>
          <w:rFonts w:eastAsia="Times New Roman" w:cs="Arial" w:ascii="Arial" w:hAnsi="Arial"/>
          <w:b/>
          <w:lang w:eastAsia="en-GB"/>
        </w:rPr>
        <w:t xml:space="preserve"> SMG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VDSLEDEYGTPSLSLNFVDTPDGDSSLLHGATQDSQFEFDQQFTLPSQGWTSTLPEVGGDQSQELVFVDEEEFSVPGQLPTHACRYCGIHDPATVAMCMVCEKWFCNGRGSTSAGHIVIHLVRSQHKEVSLHKEGALGETVLECYQCGSKNIFMLGYIPAKADTVVVVLCRSPCANQAVLKDHSWQVDEWKPLISDRQLLSWLVKIPSEQEQLRARQISAVQINRLEELWKEDPKAVFEDLERPGMDEEPEHVQLKYEDAYQYKRVFEPLVKAEADYDRREKESQTQSVGHVRWDIGLNRKPQAFFQLPKFSEGSMKLMLGDELRLKHSQTAGGEWSSVGCVIKIPDNHNDEVGIEMRLKAENVPTDTRTNFTCEFVWNSTSFERMQAALSLLGQDEDCVSQFIYHKLMGHDIDDIIFKVSLPKRFSVPGLPELNHSQVHAVKTVLQRPLSLIQGPPGTGKTVTSATIVYHLVKQTNGQVLVCAPSNIAVDQLAEKIHRTGLKVVRLCAKSRETLDSPVAFLALHNQLRALHGAAELHKLQQLKEEMGELADADERRFRALRIAKECQLLTAADVICCTCVSAADSRLSHMRIKCVLIDESTQATEPEVMVAVVCGVRQLVLVGDHCQLGPVIMCKKAAKAGLSQSLFERLVLLGNRPIRLQVQYRMHPALSSFPSNVFYEGSLQNGVTEGKHLSMKRKEVINLSHMCFISGERQLIGIDWQWPVPDKPMMFWSCYGQEELSSSGTSFLNRTEAANVEKLATRFLKAGLKPEQIGIITPYEGQRSYIVQFMQTQGALHSKLYLEMEVANVDAFQGREKDIIIVTCVRSNDHQGIGFLNDSRRLNVALTRAKFGLIIVGNAKVLSRHPLWNYLLSMFKEKGCLVEGPLNNLKPSPITLSKPRRIPNIMSMNRFIPRGVVLAKDMQGNAFGTRNRDLRSIQDPFAAITHGQLRPQNGINIPVPIQMFVQPPPHYYPLHTRHGDLNSVDSTTRNRKHLEGINMFSSQQSQDPIYMQQLGEMSGISQDVSDWTQSQTQHGASQGGVPYSQDQLLVSQMESLFLSQDANAENYNFGDQAVFRLITTNIESFEKALWNELFEAENEVFLLIAEN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 xml:space="preserve">2 </w:t>
      </w:r>
      <w:r>
        <w:rPr>
          <w:rFonts w:eastAsia="Times New Roman" w:cs="Arial" w:ascii="Arial" w:hAnsi="Arial"/>
          <w:b/>
          <w:lang w:eastAsia="en-GB"/>
        </w:rPr>
        <w:t>(Likely exon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intron boundary issue with predicted protein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</w:rPr>
        <w:t>LSPYCNLMRTKNRSNTIILQKLPVFILTDPKIAIKSDFGKKNNSSMSSLKIETFQIPAVKRRTGLAAISEKELEKMLNFFTFFCHFRHP*MRKKMFFNLFFSPLHEYCHGPWHPFLFFLCYFPQF*HYFSSAMVDTDECGMSAATQDSQFYDNQFSVPTQSSQVKKTNISNFVRKIIFQVTDFLPGVDATSELTFHDVEDESEDEKSLTDDQQKLPEHACKYCGNPTKTTVFLFFVKKRKGFRREFQLFQFEMPEI*RYLWRFQLKN*QF*VFF*SKFEHFEGNCYESCYEIYCYVGTASVSTAIFSSSAMDQLLEP*QLRHQKWLK*QLIHSRRAKYSS*ERAVTT*QLSINPIFGVFLAQKLCSNQLFFSAAQAVRLEELWREHPDATLDDLNKPGLDREPDHVQLKYTDAHHYSKIFRPLVAIEAEYDRRMKEQASQAVGTVRWEQGLRGSVCAFFHLPQFADGVMKLAKGDELRLKHNQTVDGSEWAKVGNVFKIPDNHSEEIGIEIRGQVDRSVQESRIMFTVDVVWNATTFDRQYRALQALQTDNQSVSPYLYAKLLGKPVDELMLKFELPRRLSAPGLPDLNSSQMQAVKQVLTRPLSLIQGPPGTGKTVVSATIVYHLVKKTEGNVLVCSPSNIAVDHLAEKIHKTGLKVVRLTAKSREHTDTTIPYLTLQHQLKVMAGPELRKLIQLHPVLSEFPSNAFYDGSLQNGVTESKFFMSYGSATFRNRDIRNRAVSKPRHFETQTFRNPDISKPRHFETQTFLNRDISEPRHFETQTF*NRDKKFRDVAVTKCPVYKFPGFGMSRFRDVSVSKYRSFEMSRSQFSMSYDF*NNSIFPDDRYMKGVDWHWPTHNKPAFFWHCSGAEELSASGTSFLNRTEAANVEKLVAKTAKFRVKLLILVQRSFSQKKNNRFRHKKTIFSKIWFFQLFFGLKFDLFILKNILKCYVVTASVSTAIFD*KLSKFV*K*LKFG*KLVST**K*SLFSR*MI*LYVLTSDQKDLNSTENSLNLVENRPNSS*KWCKFS*KLSSSAQNWSILGEKSTCFYC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DSDDDYVKSQDEILTFVDTDDCAMSAATQDSQFDLDNQFSVPTQSSQTTDLLQGTDGTSDLPFHDVEDESDSEKSLTEDQAKLPEHACRYCGISDPLCVAKCTVCMKWFCNSNDGTPGGHIVHHMVRSQHKEAYTHKDSPCGDTQLECYRCASKNVFNLGFIPGKKDQVVVIICRTPCANLAFQNDDNWSPEDWKSVIAEKQLLSWIVNVPSEEQVARARKITAQQAIRLEELWREHPEATLDDLNRPGLDREPDHVQLKYMDAHQYAKIFRPLVAIEAEYDRRMKESASQAVGTVRWEHGLRQSVLAFFHLPQFADGVMKLAKGDELRLKHNQTVDGSEWSRIGSVMKIPDNHSEEVGIEIRGQVDRSVMESRIMFTVDVVWNATTFHRQYNALDALVNDQKSVSPYLYHKLLGKPFDEMMLKFELPRRLSAPGLPDLNSSQSQAVKQVLTRPLSLIQGPPGTGKTVVSATIVYHLVQKTEGNVLVCSPSNIAVDHLAEKIHKTGLKVVRLCARSREHSETTVPHLTLQHQLKVLGGPELKKLIQLKEEIGELESKDDLRYRQLKRVKEHELLAAADVICCTCSSAADARLSKIRTRTVLIDESTQATEPEILVSIVRGVRQLVLVGDHCQLGPVVICKKAAIAGLSQSLFERLVLLGIRPFRLQVQYRMHPVLSEFPSNAFYDGSLQNGVTENERQMKGIDWSWPTPSKPAFFWHCSGAEELSASGTSFLNRTEAANVEKLVSKLIKGGVEPRQIGVITPYEGQRSFIVNYMQTQGTLNSKLYEGVEIASVDAFQGREKDYIIVTCVRSNDILGIGFLSDPRRLNVAITRAKYGIVVVGNAKVLSRHELWYELINHYKKKDMLYEGPISALKPFTMTLPKPIQKAKNNIAGANNRFGIKRMQYTYNEYKVVDPSQPRLPPTYANTQNLLSMSKSSRNFNQNVPVPAYMMDPLIYAARGQKDRRREQRRQQAEAMDFSQDMSQSQANYGPGASQSQSQSQYMDGSSLSAWSQSQTRPRRGYQGSTQQMSQDMDDMEQKMSDLLMSQD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DDFEAYGEEGAEKLTFIDTDEDGIIAATQDSQFDFGSQFSVPTQSSQATDIVPGVDSSADLPFHDVADESDSDKSSYEDGPKKLPEHACRYCGISDPVCVAKCTVCNKWFCNSSSGTSGSHIVHHMVRSQHREVFVCKAFTHKDSPCGDTQLECFRFSSTQAVRLEELWRDRPEATLDDLNKPGLDSEPDHVQLRYVDAHHYCKTFGPLVQIEADYDRVLKESASQAVGTVRWEQGLRQTTLAFFHLPKLSDGCMKLMKGDELKLTHNQTVDGSEWNAIGSVFKIPDNHSDEVGIEIRKKVEKSVMENRIMFTVEFVWNGTAFQRQYQALGNLMRDSKSLSQYLFQKIMGQQTEDLMFKFDLPRRFSVPGLPDLNSSQMQAVKQVLTRPLSLIQGPPGTGKTVVSASIVYHLVQKTEGTVLVCSPSNIAVDHLAEKIHKTGLKVVRLCAKSREHTETTVQYLTLQHQMKVMAGPELKKLIQLKEEIGELELRDDARYAQLKRVKEHELLAAADVICCTCSSAADTRLSQIRTRTVLIDESTQATEPEILVAIVRGVRQLILVGDHCQLGPVVLCKKAAIAGLSQSLFERLILLGIRPFRLQVQYRMHPVLSEFPSNAFYDGSLQNGVTESKSIFCGLKYAIAQKIKFFLRFKKKIFYNKTKKAEVQKSVPLQEKKHVRKVKKNDRRMTGIDWHWPRLDKPAFFWHCCGSEELSSSGTSFLNRTEAANVEKLVSKLIKAGVEPSQIGVITPYEGQRSFIVNYMNTQGTLNSKLYEHVEIASVDAFQGREKDYIIVTCVRSNNVLGIGFLSDPRRLNVAITRAKYGLVVVGNAKVLARHELWYELINHYKGKELLYEGPISALKQTDLTLAKPTIKAKNKIVGNMNRFGVRRMQYTYNEYKSTDPSQPRLPPTYANSQNLLSTSKFARNVNSSIPVPAHMIDPMVYAPRGQKERRRDPHRQVAETMEFSQDMSQSQSQFPPISQSQYSLDGNSLSGWSQSQNGEGGTSSKYQRNYHGNTQPMSQDTDDVEQRMAALLLSQD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DSDDDYGKSGGETLTFVDTDEMGISATTQDSQFDFDNQFSVPTQSSQATDLLPSTDNTSDLPFLDVEESDSEKSLTEEQQNLPEHACRYCGISDPLCVAKCTVCNKWFCNSNDGTPGGHIVHHMVRSQHKEAYTHKDSPCGDTQLECYRCGSKNVFNLGFIPGKKDQVVVIICRTPCANVAFQNDDNWSPEDWKSVIAEKQLLSWIVNVPSEDQVARARKITATQAVRLEELWRDHPEATIDDLNKPGLDREPDHVQLKYMDAHQYSKIFRPLVAIEAEYDRRMKESASQAVGTVRWEQGLRQSVLAFFHLPQFADGVMKLAKGDELRLKHSQTVDGSEWTKTGSVMKIPDNHSEEVGIEIRGVVERSVMESRIMFTVDVVWNATTFDRQYRALHALLNDPKAVSPYLYHKLLGKPVDEMMLKFELPRRLSAPGLPDLNSSQMQAVKQVLTRPLSLIQGPPGTGKTVVSATIVYHLVQKTDGNVLVCSPSNIAVDHLAEKIHKTGLKVVRLCARSREHTETTVPYLTLQHQMKVMGGPELQKLIQLKEEIGELESKDDSRFLQLKRVKEHELLAAADVICCTCSSAADARLTKIRTRTVLIDESTQATEPEILVSIVRGVRQLVLVGDHCQLGPVVICKKAAMAGLSQSLFERLVLLGIRPFRLQVQYRMHPVLSEFPSNAFYDGSLQNGVTESELELFFVYLRPIFADDRQMKGVDWHWPTPNKPAFFWHCSGAEELSSSGTSFLNRTEAANVEKLVSKLIKGGVQPNQIGVITPYEGQRSFIVNYMHTQGTLNSKLYESVEIASVDAFQGREKDYIIVTCVRSNDILGIGFLNDPRRLNVAITRAKYGIVVVGNAKVLARHELWYELINHYKKKDMLYEGPINALKVLNMTLPKPTLKTQNKIAGNRFGIKRMQYTYNEYKASDPSQPRLPPTYANSQNLLSMSKLARNFNQNVPVPAHMMDPLIYAGRGQKDRRREQRRQQSEAMDFSQDMSQSQSNFGPETSQSQSQYHDGASLSGWSQSQSTAPFSKNRRPQYHGNTQQMSQDMDDMEQKMNELLLSQD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Haemonchus contortus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KLGESALLSFMNFFKGREKDLIIVTCVRSNDHSGIGFLNDPRRLNVALTRAKYGLIIIGNAKVSTYKISLSFLNENVGTSKHMLHLGRGGMRPEQIGIITPYEGQRSYIVQYMHTQGTLNSKLYENMEIANVDAFQERQLRGVDWEWPVPGRXMIFWSCYGQEEMSASGTSFLNRTEAANVEKLASKLIRRYEDAFHYRRIFAPLVREEAEFDRKTKESQTQSVGHVRWDQGLNKKHLAFFHLPKFMEGRYCGIYESSCVAMCTVCNRWFCNGKGSTSGSHLITHLVRSQHKEALNFVLQVQQPKRLSAPGLPELNHSQMHAVKTVLMRPLSLIQGPPGTGKHRESPLGETQLECYQCASRNVFMLGFIPAKADSLVVRLFRAAQASRLEDLWKEHPKATVEDLDRPGVDTEPESVLLRYLDFDEVYGGGVGETLTFVETVDDDGVLHGGTQDSTFAFDHHFSIPTQSSQLYSFQAVWNSTSFDRMYQALNTLEKDPHCVSQYIFHKLMGHDIDEILFKMKLMIGDELRLKHSQTIEREWQCLGQVFKIPDSQLLSWIVNIPSEQAQLRARHITFHIASDHSDEIGIEMRAAASEKMPTDPRINFTCEVQVLARQPLWNDLLTTFSQKNVIVEGPIDRYGIQRATYTLREYRGGYSRDAPPMDPHSAISAQSLRHAANLPVPLHMLQIEKLPEHSCRYGF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</w:rPr>
        <w:t>Meloidogyne hapla</w:t>
      </w:r>
      <w:r>
        <w:rPr>
          <w:rFonts w:cs="Arial" w:ascii="Arial" w:hAnsi="Arial"/>
          <w:b/>
        </w:rPr>
        <w:t xml:space="preserve"> SMG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VDSLLAAYGSSQNYQLTFVDTDEEFQAGVVTQQDASQGDFGGHLSAASQDDGASRGVPSTTVLSESQTEPDLNFQDDDEFGDYIPPHACKYCGLSDPPSVARMLSLWFEVSLYLSFTINIYKCRNIFLLGFIPSKTDSVVVILCRQPCAQQNTLKNANWSAEDWKPLIHERQVLSWLIKIPSQQEQLRARQITAALINRLEELWKDNPEATADDLERPGKYTSEAEHVLLRYDDASMYKRIFNPLISMEAEYDKKIKESISCPVGQVKWDVKSANKVHATFQLPGFRDGNMKLMIGDDLRLKHYQTLDGNHNEDFTLEMFASSNKIPTDKRTNFICEYVWNSTSFDRMFAALGRLESKENCVSQYIYHKLMGHDVDDILFKLVMPKKFSAPGLPELNHSQISAIKAALQRPLSLIQGPPGTGKTVTSATLVYHLVKQTSGQVLVCAPSNIAVDQLAEKIHKTGLKVIRFCAKGRETVDSSVAFLALHNQLKALQSGELFKLMKLKEEIGELSQADQNRFMSLRRQKENELLSKADVICCTCITSADVRLAKKEFRCVLIDESTQATEPEVMVSVVKGARQLVLVGDHCQLGPVIMCKKSANSGLGQSLFERLVILGNRPLRLQVQYRMHPVLSAFPSNVFYEGSLQNGVTEMERKLDAFSWQFPNPDKPMMFWNCNGQEELGSSGTSYLNRSEAVNVEKFVTRLLQAGFSPDQLGIITPYEGSLHSKLYLDIEVENVDAFQGREKDIIIVTCVRSNETGGIGFLNDPRRLNVALTRAKYGLIIIGNAKVLSRQSLWHHLLVTFKENECLFEGPLNNLKTSPITFPKPKPLTAQHMPGSRYVNRTLGFTMKELGIGPYAGIRSVPVVQQHPLQQFQDPQGMIYPNFPMGTRTLGSQLPVPIHMFSSFVPAPPQMPPMPPPYPVPLNSIHLPGVNNGMGGTTRKKMSKRSGQSQRSLNSSSSSNIINNFNSQASQEQFLPGFISQNSQLSQGGIYSDYDGSQLGASQSQQFSFQQPPLHSMQFSQQRELVEQQLQNLMLSQQSEARK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>Meloidogyne incognita</w:t>
      </w:r>
      <w:r>
        <w:rPr>
          <w:rFonts w:cs="Arial" w:ascii="Arial" w:hAnsi="Arial"/>
          <w:b/>
          <w:lang w:val="en-US"/>
        </w:rPr>
        <w:t xml:space="preserve"> SMG</w:t>
      </w:r>
      <w:r>
        <w:rPr>
          <w:rFonts w:cs="Arial" w:ascii="Courier New" w:hAnsi="Courier New"/>
          <w:lang w:val="en-US"/>
        </w:rPr>
        <w:t>-</w:t>
      </w:r>
      <w:r>
        <w:rPr>
          <w:rFonts w:cs="Arial" w:ascii="Arial" w:hAnsi="Arial"/>
          <w:b/>
          <w:lang w:val="en-US"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VDSLLAAYGSSQNCQLSFVDTDEEFQAGVVTQQDASQNDFVAQLSVASQDDGVSRGVPSTTVLSESQTEPDLNFQDDDEFGDYIPPHACKYCGLSDPSSVGQCTVCGKWFCNGKGNTAGSHIINHLVRAQHKEVALHKDGPLGETQLECYHCGSRNVFLLGFIPSKTDSVVVILCRQPCAQQNTLKNASWSAEDWKPLIHERQVLSWLIKIPSQQEQLRARQITAALINRLEELWKDNPEATVDDLERPGKYTSEAEHVLLRYDDASVYKRIFNPLISMEAEYDKKIKESISCPVGQVKWEVKSATKVHATFQLPGFRDGNMKLMIGDDLRLKHYQTLDGSEWNCMGRLIKIPDNHNEDFSLEMFASSNKIPTDRRTNFICEYVWNSTSFDRMFAALGRLESKENCVSQYIYHKLMGHDVDDILFKLVMPKKFSAPGLPELNHSQISAIKAALQRPLSLIQVYKLNQIF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val="en-US" w:eastAsia="en-GB"/>
        </w:rPr>
      </w:pPr>
      <w:r>
        <w:rPr>
          <w:rFonts w:eastAsia="Times New Roman" w:cs="Arial" w:ascii="Arial" w:hAnsi="Arial"/>
          <w:b/>
          <w:i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>Oesophagostomum dentatum</w:t>
      </w:r>
      <w:r>
        <w:rPr>
          <w:rFonts w:cs="Arial" w:ascii="Arial" w:hAnsi="Arial"/>
          <w:b/>
          <w:lang w:val="en-US"/>
        </w:rPr>
        <w:t xml:space="preserve"> SMG</w:t>
      </w:r>
      <w:r>
        <w:rPr>
          <w:rFonts w:cs="Arial" w:ascii="Courier New" w:hAnsi="Courier New"/>
          <w:lang w:val="en-US"/>
        </w:rPr>
        <w:t>-</w:t>
      </w:r>
      <w:r>
        <w:rPr>
          <w:rFonts w:cs="Arial" w:ascii="Arial" w:hAnsi="Arial"/>
          <w:b/>
          <w:lang w:val="en-US"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EHKLLAAADVICCTCSSAADARLSRIKIKCVLVDESTQATEPEVLVSIVRGVRQLILVGDHCQLGPVILCKKASKAGLSQSLFERLVLLGNRPIRLQVQYRMHPELSSFPSNVFYEGSLQNGVTQTERQLRGVDWEWPVPGRPMIFWSCYGQEEMSASGTSFLNRTEAANVEKLASKLIRGGMRPEQIGIITPYEGQRSYIVQYMHTQGTLNSKLYENMEIANVDAFQGREKDLIIVTCVRSNDHSGIGFLNDPRRLNVALTRAKYGLIIIGNAKVLARQPLWNDLLTTFNQKNVIVEGPINNLKSVQITLPKPKPQRTNPAYPTDRYGIQRATYTLREYRGGYAREAPPMDPQSAISAHSLRHAANLPVPLHMLQMFPPPPFPQQPPQQRYSSGRRNAPAWPPTPQAMGGPSVRMGQSQNDFGGMYASQASQDPLIGVDAYGDVSMSGWTQSQSQNVASVSMQSQRPVTAVSQQDDYRHMAFSQDIENDMANLLLSQG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</w:rPr>
        <w:t>Pristionchus pacificus</w:t>
      </w:r>
      <w:r>
        <w:rPr>
          <w:rFonts w:cs="Arial" w:ascii="Arial" w:hAnsi="Arial"/>
          <w:b/>
        </w:rPr>
        <w:t xml:space="preserve"> SMG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2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CAEEGSILARLGKQQCSYQLATSSMADLDDVYGDGGGALTFIETVDDCGDLPAATQDSQFDYRDFTAATQPTLPHHRHHSDHVGSGTGTQAQTDDLHFQDVDEDGAAMPVDLPPHACSYCGVHETASVAQCSVCKKWFCNGKGATTGAHLVHHMVRSQHKEMCLHKDNELGETQLECFQCGARNVFQLGFIPAKADYVLVILCRSPCAQQASQMGENWVSDDWTPLIQEKALLPWLVSVPTQSVQSRARQIKAAQIFKLEDVWKENPNATLEDIEKVGYTSELETVPLAYQDAFQYRRIFAALVEEEAEYDRKMKESQTQTVGHVRWDVGLNKKHIAYFKLPKFQEGSMKLMIGDELRLKHLQTMNGQPWEKTGQVFKIPDNHTDEIGLEIRAGYQERMPTDVRINYTCEVVWNGASFLRQTSALNLLQNDEKCVSPYIYHKLMGHDVDDIMFKIKLPGRFSAPGLPELNPSQIAAVRMVLPRPLSLIQGPPGTGKTVTSATIVYHLAKQTSGQVLVCAPSNVAVDQLAEKIHATGLKVVRVCAVSRETLATNIEFLTLHNQLKFVKGAAELKKLQQLKDEMGGLDEADLSRYTKLKRATLCTVMQEAELLMAADVICCTASTAADARVSKLRIKCVLVDESTQATEPEVLIPIVRGVRQLILVGDHCQLGPVVMSKKAAKAGLTQSLFERLVMLGNRPIRLQVQYRMHPVLSAFPSNVFYEGSLQNGVTEAERTLKGVDWRWPVPDRPMMFWSCYGKEEMSASGTSFLNRAEAANVEKIASRLIKGGMRPSQIGIVTPYEGQRAYIVQYMQTQGSLSTKLLLDLEIANVDAFQGREKDVIIVTCVRSNDNNGVGFLNDPRRLNVAITRAKYGLVVIGNAKVLSSQPLWHDLLSSFLERGLVVEGPLNNLTRSPLILPKRREDPQESHLHQRQHKPERMQYTLPEYKNRPVPMEMRTEEYKNRPVPMVMRTEPTNVDGDEG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>Trichinella spiralis</w:t>
      </w:r>
      <w:r>
        <w:rPr>
          <w:rFonts w:cs="Arial" w:ascii="Arial" w:hAnsi="Arial"/>
          <w:b/>
          <w:lang w:val="en-US"/>
        </w:rPr>
        <w:t xml:space="preserve"> SMG</w:t>
      </w:r>
      <w:r>
        <w:rPr>
          <w:rFonts w:cs="Arial" w:ascii="Courier New" w:hAnsi="Courier New"/>
          <w:lang w:val="en-US"/>
        </w:rPr>
        <w:t>-</w:t>
      </w:r>
      <w:r>
        <w:rPr>
          <w:rFonts w:cs="Arial" w:ascii="Arial" w:hAnsi="Arial"/>
          <w:b/>
          <w:lang w:val="en-US"/>
        </w:rPr>
        <w:t>2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DVREQQRRKKNSPQSLSFYNTGQRMQMLDQTQDSELDYLDYSSDNDTTLKSVLKIATNAITQLSEEELPVVLPEHACRYCGYHEPSSVVLCNYCKKWFCNGRLTNSAGSHIVTHLVRSRHKEVTLHSMGPLGETVLECYNCGCRNVFLLGFVSATTESVVVLLCRQPCANQNSDHKQWKPLICDKAFISWLVSIPTLKEMKNTRRIAPADMVKLEELWKENPEGTLEDLENPQNEAEPEAVSLRYDNAEHYKSVFGPLIFMEADYECRLKEAQSQQNITVRWDVGLNKKRIAYFSLNKISDTGRVSHKSYMQHLNVCEVKLMTGDELRLNSNFDGKVWRASGHVIKVPDNFGEEVGIELINAHDAPPPDVTYGYSVDFVWKSTSFDRMFIALRKLTDDGFVSHAIHRKILGHDYEAPPLNILYPKHYSAPGLPELNHSQVMAVREVLTRSISLIQGPPGTGKTVTSASIVYHLAKAGGTPILVCAPSNVAVIRMCAKSREAIDSPVSFLALHNQVRYLEGEEELDKLWQLKEETGELSSLDEYRFRFLRSKCERDLLKHADVVCCTCVAAGDPRFNHIRFRAVLIDESTQATEPECLIPIMTGARQVILVGDHCQLGPVVMCKKAARAGLNQSLFERLVILGNRPIRLQVQYRMHPLLSSLPSNLFYEGTLQNGVTEQERILEGVDFRWPNPTVPMFFWCTASQEEISSSGTSFLNRAEAAHIEKIATKFLRSGIRADQIGIITPYEGQRAYIVQHMLLSGPLNNKLYQEIEVASVDAFQGREKDIILLSCVRSNEHSGIGFLNDPRRLNVALTRARYGLIIVGNPKVLSRQPMWHSLLRFCRENHCLLDGPLNALKEYKVDFNKGKSNLPVMKTITVKDMLLNSRPKVSSSYRDELSLISVGRSQAASSLLNSFDPPIPYNMFMLPTSSQRNAKEGGEMRDRRRRKMRSASGRRLVPSDEASASSSQSMAFQSQSDFTQEVEVDESLRIQLESMMLSQDTNYEHSEEVSSSSSMDDGSSSGFYPASQQ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  <w:t>SMG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>Ancylostoma caninum</w:t>
      </w:r>
      <w:r>
        <w:rPr>
          <w:rFonts w:eastAsia="Times New Roman" w:cs="Arial" w:ascii="Arial" w:hAnsi="Arial"/>
          <w:b/>
          <w:lang w:eastAsia="en-GB"/>
        </w:rPr>
        <w:t xml:space="preserve"> SMG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6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DLEIRRRIFYCVRALSAGHPLEAARDRLYARLAAMKRKVDKYEPLLDTECGEVHEDAELAASADRPYEVWLDMEGPNIEAADDDAHVFRSFLEQQPSKLHRRAITYVISTVGLLITKIGMESFPSVSERAIGQLAALIEQDASPVTAGQLIQIASLFIYAVHCNGIVGEADVCSVQQQQAVRALVSVFGAYLRPIVIRLDEVRSWIQGTSPVPRVVSRVLPAICVLCEWFSCPLASAIYRTMPSIEALPLSVVDIDTWHFLAKIANELMRWQDTNMLAKIENGGASNKSFILPELAYMSSFSSVFPAFPRILHCTLPATDSVEQLIPLHVRLAQLLLAAEYLDGSDMSCFFFCEKTGKFTRSERVDGEHGEHPDVSSNQRDEESENSLPPLTREELLEREIRKHEQLIVVKPLYVVIDTNAFIDQLEAIQKIQQCERFRLLIPTTVMEELMELQHGEINSTRAEAATAGARQAMVWLREQTRQKCPRMFTLTMRGRRVPIAVVREESADDREMVNDDRILRSCVNFTQLEPAQESTFSEFKKPQGRDTPIIYRNVILLTDDRVLNMKAMSEHIPCRTMMRFMKWAK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>Ascaris suum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 SMG</w:t>
      </w:r>
      <w:r>
        <w:rPr>
          <w:rFonts w:eastAsia="Times New Roman" w:cs="Arial" w:ascii="Courier New" w:hAnsi="Courier New"/>
          <w:color w:val="000000"/>
          <w:lang w:eastAsia="en-GB"/>
        </w:rPr>
        <w:t>-</w:t>
      </w:r>
      <w:r>
        <w:rPr>
          <w:rFonts w:eastAsia="Times New Roman" w:cs="Arial" w:ascii="Arial" w:hAnsi="Arial"/>
          <w:b/>
          <w:color w:val="000000"/>
          <w:lang w:eastAsia="en-GB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QWSLKSSYPYPSSANGQWSKSAASVLEDYQARFISALSELFTSIVTRDIHYTYAMNLEQHMWKQCFYKPIEALRTASNSSSERSQMLRSILKRFLQQVFCLISFITCTYFHVGNNSNKGLDFYAHLLNKYEVVFGFLIEDFLYWPSALPGDDFAACTCVGCGAHEFSDQSLKVAVMSAQRLAVSMGDLHRYNAMVCGVKDYSSSRGWYLKAAQLAPGNGRSYNQLALLAVYAVSVRSTLQ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>Brugia malayi</w:t>
      </w:r>
      <w:r>
        <w:rPr>
          <w:rFonts w:cs="Arial" w:ascii="Arial" w:hAnsi="Arial"/>
          <w:b/>
          <w:sz w:val="22"/>
          <w:szCs w:val="22"/>
        </w:rPr>
        <w:t xml:space="preserve"> SMG</w:t>
      </w:r>
      <w:r>
        <w:rPr>
          <w:rFonts w:cs="Arial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6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SKDSPKTTRNDRTRKVRPTMQLYCPRMLRTAAVDRKVDSREKNANTEHLAKSVNTVKDYVNLNSHVDSLLRNNNCSLNGGTYKVGENSSESLRKSSNSINKFYDHLADNFGSPKRRPGRRKYSSSNNCYSSESLCEGCSTDNEIYHCNGPASSQIGSKVSSRNQKETFDQNSALPGGPLYADGTGLSRTSFDRRSPLNRQRDWSFRSNQSEDFKHCRHRNNKNSCIDRTSNIPQDNQDLYASLDSIDLASFDWSSEVEAEERRKKEREEEGRTAEKHPSQTNPSGSQNKRSRRALESLSKFQNRSGASNGSNGFSRLYSRNVKLPSVGRGRRFTDLSRQRNDSFTSQASSIAESIEEQSDVESGSGERTPTNNDRKTTLNFSTQDNENKVESSNLNVNQVPRSDDSTINNTHRDGHGNRGRSKRENRWKMRKQHNLGEIEVVVERRSTTSQYTRNNTRTSNRDSDLSAPSSNILKATSSAPIKGISGLKNVASRNFREEEKYCDVPSLSIGSATLLAELSNEPLKASESSLGRTKSNRFRRELPPTEWPIHLEISCKEGPQIQILNDTINQLIERITEFADLSAGEEILVASESLSELYLSIVTRNISYTYTMNLEQHLWKQCFYTSIEALRAASNSTGNSSRIFRTNLSKLIQQGLAFYALLLNKYEVAFGFIIDDYLYWPSNLPSDDFAGCVLTDSAIHEATDHIIKVALLSAQRLAVSVGDLHRYSSMVSGIKDYSHARVWYQKAAQLAAGNGRSYNQLALLAVYESKWIDVIFYYVRALAARYPFETARQPLFTAFSHVQKKVSEFEIEFSARVGDTAIREAEAAAARTDRPQEIWIAQDGKLSSRNYADITDHRAIHALRSVSTVELFRQAVPYLLHTAGLLITKIGMEEYDSISERALFQLSQLISRDECPLSSLHLIQLCTLFLYAVHSLTLKNSEPGTCSLQQQQAVQMVLSLFGVILKPVYDVLSDLSKILNGSVRLPSKTRRVLPAVFVISEWLSMPSVNRLYRSMPSLESIQTSLIQVDTWKLFADVANTLVNAESRGILSRTVTQSDGKSEESVEIILPEAVFLASFIDVFTVLPKSLQMLSLENIDLRNNLSLLALHARLSSLLSTAEYLDGSELPCFGFDEYLRCFAATRCTSPVTVQSTETRKSIANFDRQFDNLEFSHEAMEQDLSHFSDEYKHYRQTVRENQVKQKLLERETMGNRVIIEVRPKYLVPDTNTFIDHLASIRKIVESHRFTVLVPTTVFSELENLSRLSPSPKPAVGVLGDFQDYWVGERAKEAVAYLKDLVGKQVPQVYTITSKGNLLTSLMFATEETCASGELKAVNDDFILSSCVNFAKTRAKPPNAIATAQSSSISMMDTEQLTKLYRNVVLLTEDRALNIKAICENIPCRTVPSFMKWAS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sz w:val="22"/>
          <w:szCs w:val="22"/>
          <w:lang w:val="en-US"/>
        </w:rPr>
      </w:pPr>
      <w:r>
        <w:rPr>
          <w:rFonts w:eastAsia="Times New Roman" w:cs="Arial" w:ascii="Arial" w:hAnsi="Arial"/>
          <w:b/>
          <w:i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NRAELHRRRQEEIDRNEGKRIREIGEKMDKLSGQVKKRDLKAAEKISEFSLELANIYSQIILQDIIYSFTAGLEQKLFRQAFYKSIECLRTGSNSTSPDARLIRAATQKLLLNGILFYEQLISTYEKNFEIELSETLTWQTGFPTDEELCSDGVELPLGIQKYENSAQKTALKSLSRHLISLGDLHRYKSLIDGSENYETSKSCYQKSSQLWPSTGHPYNQLGIVVYYSMLYRSARRARLVPVDVLSKQRQKRVIDEFFYLTRALACAHPYEAARDRLKQRLDAMRTKVSKYQPVLDKECGIVKEQGNVLRKLQHVRQIWIHPVTEALQDGTGEKAVNDVLSHFLEHSKAKLHRRAVSYLSDTFGLLVTKIGMEHFDSVSERAFGLLYASLAKSKTDFTPDQLVKLAALFIYSVHDNFEKASTSSSTFQLQLSVNTLFTYFLTLIEHISKHQTLLLPAINVLATWILNEETEEILKTIGSLEPLDSTILPGFSGFKQSFVSKETEKLPAETPETAYPEAILLASFFKIFEAIPVATCRSRLENLVLAIDKLRSYVKQEGDLEGNQRKFESLELEEPKSREQIVAEERGKGTGVIVIHPEYLIPDTNVFIGELELVKELLETAQKLKKFQILVPTIVLDELQCISKLSATDSKSNSEAHDPDRISKAKIAVAWLKEQSKAKTTNLHTLTSTGKRLQSLILAVEDLEGAPKITNDDMILNSALKWFESLPEPSSNSILQQVASGITSSES VFLRSCILVTGDRGLTIKAIGNNFPCRGIINFAKWMG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VNRAEINRRRQEEIDKNEGLSIREIGERMDKLSGVKKRDLKSAERISEFSMELANIYSKLILEDVIYSFTAGLEQKLFRQAFYKSIECLRSGANSASPDARLIRAATQKLLLNGIVFYETLISKYEQQFQLTLADVLTWQSGFPTDEQLCSTALDLPVGIQKFETATQKTAIKSLSRHLISLGDLHRYKSLIDGSENYEISKSYYQKSSQLWPSTGHPYNQLGIVVYYSMLYRSARRARLVPVDVLSKQRQKRVIDEFFYLSRALACSHPYEAARDRLKQRLDAMRTKISKYQPVLDKECGIVKEQGNALRKLQMIQQIWIHPTTESTEYGTGEKVVDDVLSHFMTHSKAKLHRRAVSYLCDTFGLLFTKIGMEHFENVSERAFGLLYAALAKEEIDFEADQLVKLAVMFIFVVQTNFEKASTSSESTSQIQISANNLCTYFHILLEHMPRHRDLIFPAINVIATWIRHDATEEILKTLGHHLETLTSSILPNFQEFPGFPEDGIPELSENQVYPEAVLLASFFKIFDAVPTAATSSRIENLNLAVEKFRILEAKSENSEEKTSKIERNSEEPKSREKMIEEERDKGKGTILIHPEYLIPDTNVFVGELQLVKEILEMAQTAKKFQILVPTIVLDELQSISKLSPTDSKSQSEQHDPDRISKAKMAVNWMKEQSKLKTPNLYTLTTTGKRLASLLLAAEDLSGIGKMTNDDMILNSALRWSESLPLPSQTSVLQKEATTMNCVLITGDRGLTIKAIGNNLPCRGIANFVKW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PPREVLNRRRKEEIDRNEGVQIRQCAEKIEKLANLVKKRDVKAAESMVKISIELANIYQQVILPDVIYSFTAGLEQKLFRQAFYRTIEVLRSGANSADPDSKRIRAVLQKLLLNGILFYEQLIRQYEQEFHVELDTALTWPSGSPTSSELVENCINLPVGIQKFESAIQKTAIKSLSRHLISLGDFHRYKSLVDGSENYEVSKTYYQKSAQLWPATGHPYNQLGVVVYYSMLYRSARRARLIPVDVLSAQRQKRVIDEFFYLMRSLACTHPYEAARDRLTQRLDAMRAKVGKYQPVLDKECGKVKSDAATLKKNMRLIRQIWIHPISQKVEDGTGERIVDDILSHFQAQSKTKLHRRAVSYLCDVFGILVTKIGMDHFQSVSERAFGLLYASLSKPETDFSPDQLVKLAAMSIYAVQVNFTKSDNLQVQIALNTLITFYTILIQNYLQDTNKTLLLPAIHVLSIWICHPETQVLEKTERLESLPSTILTDSAKNTILAVLEQIPAEKTVIDATKTYPEAILMASFFKCFEANPTGATFTTSGDLNSARLQAMRKAAERVRELVENEKVEDPPASTDSERLREEPRSRQQIMEEEREKGTVTIVTLPEYLIPDTNVLIGDLQLLKDLLDAKMYQILVPTTVIDELSHLAQPSSSTSTSDDAHDPERFSKARQALVWLREQAKLRTPGLHTLTTTGKRLATLILASEEVEAEKNTNNDDKILKSAIEWTNQLPTPPTSSPLHTVATQFQQADGNTGGGVQLKSCVLLTGDRGLTIKAVGSHVPCRTVENFVKWAVPGAQ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Haemonchus contortus </w:t>
      </w:r>
      <w:r>
        <w:rPr>
          <w:rFonts w:cs="Arial" w:ascii="Arial" w:hAnsi="Arial"/>
          <w:b/>
          <w:sz w:val="22"/>
          <w:szCs w:val="22"/>
        </w:rPr>
        <w:t>SMG</w:t>
      </w:r>
      <w:r>
        <w:rPr>
          <w:rFonts w:cs="Arial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 xml:space="preserve">6 </w:t>
      </w:r>
      <w:r>
        <w:rPr>
          <w:rFonts w:cs="Arial" w:ascii="Arial" w:hAnsi="Arial"/>
          <w:b/>
          <w:lang w:eastAsia="en-GB"/>
        </w:rPr>
        <w:t>(Likely exon</w:t>
      </w:r>
      <w:r>
        <w:rPr>
          <w:rFonts w:cs="Arial"/>
          <w:sz w:val="22"/>
          <w:lang w:eastAsia="en-GB"/>
        </w:rPr>
        <w:t>-</w:t>
      </w:r>
      <w:r>
        <w:rPr>
          <w:rFonts w:cs="Arial" w:ascii="Arial" w:hAnsi="Arial"/>
          <w:b/>
          <w:lang w:eastAsia="en-GB"/>
        </w:rPr>
        <w:t>intron boundary issue with predicted protein)</w:t>
      </w:r>
    </w:p>
    <w:p>
      <w:pPr>
        <w:pStyle w:val="HTMLPreformatted"/>
        <w:rPr/>
      </w:pPr>
      <w:r>
        <w:rPr>
          <w:sz w:val="22"/>
          <w:szCs w:val="22"/>
        </w:rPr>
        <w:t>QINDSITSLLTKVQQRDVAAAEKIVQLQVDKYEPLLDIECGEVREDAELAASADRPYEIWLLSSYC*PCSPIPPWDCSSTREHPPNFPFLDSHGS*WTKPNELLLVVFFKKKKNKENVHLVRSSRRDQEDFRL*VVNCSGVIQELSMENSTQSLYDPQQPEGYLGYRSQPLIFKGIVFYERLIALYEKELDVDVQKAALFQMLYRSRRRARNTPLEILSNKRQVKPVYLVIDTNAFIDQLSAIQKILQCERFRVLIPTTGLSVSDRAIAQLAALVEQEDSPVTAQQLVQIAALFIYAVHCNDGSSSNTTRTRKLRPEIQIYRPGQSDPINP*DIRIKVFVQDRLNVDTSAETRSVAGDAPQSPSMSYMQLCQSFESIGSFDWSREVESEYNDDRILRSCVNYTQLEPAPESLFSDVKVPQGREMPNIYRNLVLLTEDRVLNMKAMCQHIPCRTMVRFMKWQLHRRAISYVINTVGLLITKIGMETFQGHALDEIFFCIRALSAGHPFETARDRLHARLAAMKRKASARQAVTWLREQTRQKNPRLFTLTMRGRRLPIAVVREENERASMRAEGGQRRNVGNRRRNDSITSTQSECLPPYLRSAQLWPASGHCYNQLAVVAYFSVSYALKSCSRHLISLGDLKRYRTLVEGSEDYSGSRTDLSVSNLLI*FSGDLCEIYYDVMLRDIVFTFSMNLEQHLWKQAFYKPIEVFKTMANSPKDSSRTFRAQLLVLINKVRY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</w:rPr>
        <w:t>Meloidogyne hapla</w:t>
      </w:r>
      <w:r>
        <w:rPr>
          <w:rFonts w:cs="Arial" w:ascii="Arial" w:hAnsi="Arial"/>
          <w:b/>
        </w:rPr>
        <w:t xml:space="preserve"> SMG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6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IKNDLENQKALRKQIIAPLQNAEKMEALLSTLQGYSRKLASGPNDKAGRGILRIRFLALCSSFNAYFIFSFELSQKYAEKLLSDFESCFRRNVEYELWKGCFYSPIEVLRKRSEDGGPHAELFKGFLVELIENAITFYENLLNNYEANFCIDFSNFYQPYETLLSLEKWDECAVVNGDLPVVDSMVLRSAQRLIICFADLYRYKAQISHKDALTYEKWIFELIEEESKNIRATTNNYESGPYSDILNKENKLSNNYREVWIHPSNESLVKVSHKNQQPVKLSIEDTLAQLFVGENGKNIQKKAICHLLHCAGVLISTIGLDQFKRSYELILNELLTLVHIDDTILSPAYLLKIIVLYTFPIHSPKPGFYSKGFI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TMLPreformatted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Meloidogyne incognita</w:t>
      </w:r>
      <w:r>
        <w:rPr>
          <w:rFonts w:cs="Arial" w:ascii="Arial" w:hAnsi="Arial"/>
          <w:b/>
          <w:sz w:val="22"/>
          <w:szCs w:val="22"/>
        </w:rPr>
        <w:t xml:space="preserve"> SMG</w:t>
      </w:r>
      <w:r>
        <w:rPr>
          <w:rFonts w:cs="Arial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KNSQEDRKSAARKQVIPLQNAEKIEALLATLQGYSRKLASGPNEKAARGILRIRFFSFTFCFYFVFSFELSQEYAEKLLSDFESCFRMNVEYQLWKNCFYSPIEVLRKRSEDGGPHAGLFKGSLNELIEPAITFYEGLLKDYEVKFSVDFSKFYQPYASSLSLDKFDECAVIDSELPVVDSMVLRSAQRLIICFADLYRYKALSTHKEARTYSFAKSLYWQAHFLEPLNGHPFNQLAVVACYEKKWVDVLFYYIRALSVLLPFKSARESLELALNSLRQPANAYEKWVFELIEIENRNVQAATNNYESGPYSDILNKENKFHNVCREIWFHPSNDVLVEESLKKHQPMSTIEGTLTRLFVGENGNNVQKKAICHLLHCAGVLISTIGLDQFKQSYELILNELLALVDNDDTVLTPAYLLKIIILYTFPIHSPRPDASQVLFENQRCAAFELVFSSLKFLLEVFYKDMDKVGLFILTGQLSEKFSCIIPSICFLVFWLYRIDKCLILDDVLKHYRIFELLVLIGNRLNLLRQRRTLCDLRVFSDVGDPNKYFLQIQLPEFMLLTPYFDILSKSSVQFFIDVNSLDMEITDKDHKWIAVQARFALILRLCEYLSEGEYFPIKFDVNNITDGPFRLLPHHKGLIFFILQWIVLRNEEFG</w:t>
      </w:r>
    </w:p>
    <w:p>
      <w:pPr>
        <w:pStyle w:val="HTMLPreformatted"/>
        <w:rPr>
          <w:rFonts w:ascii="Arial" w:hAnsi="Arial" w:eastAsia="Times New Roman" w:cs="Arial"/>
          <w:b/>
          <w:b/>
          <w:i/>
          <w:i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sz w:val="22"/>
          <w:szCs w:val="22"/>
          <w:lang w:eastAsia="en-GB"/>
        </w:rPr>
      </w:r>
    </w:p>
    <w:p>
      <w:pPr>
        <w:pStyle w:val="HTMLPreformatted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Oesophagostomum dentatum</w:t>
      </w:r>
      <w:r>
        <w:rPr>
          <w:rFonts w:cs="Arial" w:ascii="Arial" w:hAnsi="Arial"/>
          <w:b/>
          <w:sz w:val="22"/>
          <w:szCs w:val="22"/>
        </w:rPr>
        <w:t xml:space="preserve"> SMG</w:t>
      </w:r>
      <w:r>
        <w:rPr>
          <w:rFonts w:cs="Arial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6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WSEQAKSSSKIVLATFISMGDLKRYKTLVEGSEDYQDARKTYLQSSLLWPSSGHCYNQLAVVAYFSGHALDEIFFCVRALSACHPFEAARDRLYARLAAMKRKVDKYEPLLDAECGEVHEDAELAASADRPYEVWLDMEGPNIETEDDGAHIFRSFLEQQPSKLHRRTISYVISTVGLLITKIGMESFPSVSERAIAQLAALVEQDMSPVTSSQLIQIAALFIYAVHCNGIAGDADVCSVQQQQAVRALVSVFGAYLRPIVIRLDEVRSWIQGTAPVPSVVSRVLPAICVLCEWFSCPLASAIYRTMPSVEALPMTIVDIDTWBBFAKISNELMQWQDTGMLAKIENNGASTKSFILPELAYLASFSSVFPPFPRILRCTLPDMEPMEQLLPLHVRLAQLLLAAEYLDGSELSCFFFCEKTGKFTRSEHAEGEHRERPNNLYIHKDEELENQPVPLTREELLEREIRKHEQLLVVKPLYIVIDTNAFIDQLLAIQKIQQCERFRLLIPTTVMEELMELQHGEINSTHAEAATAGARQAVTWLREQTRQKTPNMFTLTMRGRRVPSLLSERSRMTTERW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Pristionchus pacificus </w:t>
      </w:r>
      <w:r>
        <w:rPr>
          <w:rFonts w:eastAsia="Times New Roman" w:cs="Arial" w:ascii="Arial" w:hAnsi="Arial"/>
          <w:b/>
          <w:color w:val="000000"/>
          <w:lang w:eastAsia="en-GB"/>
        </w:rPr>
        <w:t>SMG</w:t>
      </w:r>
      <w:r>
        <w:rPr>
          <w:rFonts w:eastAsia="Times New Roman" w:cs="Arial" w:ascii="Courier New" w:hAnsi="Courier New"/>
          <w:color w:val="000000"/>
          <w:lang w:eastAsia="en-GB"/>
        </w:rPr>
        <w:t>-</w:t>
      </w:r>
      <w:r>
        <w:rPr>
          <w:rFonts w:eastAsia="Times New Roman" w:cs="Arial" w:ascii="Arial" w:hAnsi="Arial"/>
          <w:b/>
          <w:color w:val="000000"/>
          <w:lang w:eastAsia="en-GB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HLLYPILTVIPSHSQLHRRTVSYTAYVHALLVCKIGMERFASAASRMFAQLSSIAYIGTDFFLPISAQLETRLPLVHSRELLHRPDCPMSAAQLVQCAALSIYAVHAASGSGSASATPTPHSRIAVRVLLTLLGVLLERVRADAPALARAAESGAPPPPAGARVLPALHVLAEWLASSVGAAHYAAAERLRPLELAMVPKAAKGVWEDLAEVANVVEGLEREGALKEAVENDGASDDEHQIVGLYKWNDLSSRVVLPESLLLSSFTSAFPSPPKHFSFMDKPESTTVAALHVRLRGILELARFLDGTDACAIVYSMERRRFESTDAFENNNEDEEAREIRRRKSEKDDDRSVSPEPVTDSLRRPIVVCPKFVVIDTNMYVDDLSDVKRILDSGRYQILVPTTVIDELLGLERGRGSVEDQREAAHAVKTVEKAKEALSWLREQTAKKQPKMGTLTLRGQRMAISLANEDADEETAKLVNDDRILEAAAKFTATLPTTASAAAAAAIPAAVAAARPLHRQLALITGDRGMNIKANARSIPTRKSSILFTSLCVLCVFTALLLVIQY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</w:rPr>
        <w:t>Trichinella spiralis</w:t>
      </w:r>
      <w:r>
        <w:rPr>
          <w:rFonts w:cs="Arial" w:ascii="Arial" w:hAnsi="Arial"/>
          <w:b/>
        </w:rPr>
        <w:t xml:space="preserve"> SMG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6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SAYEDSFGKMKHQEKKKSRSKKDEMSSCFAQEVWYSFEGIRIKDYESGIERGRAIDEILISGSTDELYRRCVAYILHLNGILFTKIDVDTFSNVARTAVIQFVELLRRAESPLTATGLLKLILITLFTVQHIQMKMKQNKNNESCSVLLQLAVQLTLNIFTILLFFIEKQLEAILLGIDDPSALRMLPALHIMCRWFSLPSSLKLIQKMNSIGRIEFDGLEMKLWASFMDLCKMLLIAKTEGKLCFSESQEGDETIAVHLPEDVYLLLYLLILNSVVLNHLRLESVLKLGGHLNVNNIYINRDIGAVEAEPVDELSNLSKKEEEYDYELHIYPQRLVIDTNTFVDHLKLIIKLVKMKKYTILIPLVVFNELYGLGKYHESDWVQTQCTLAMKLIKEWLQDDSLHVKGVTTSGTLIKTFDFFNEATEKIQNDDKILHCCEILINNKSVSSITASCAHPEIVHRDIVLLTDDRNLRLKAYSMCIPARTLQIKNLFNAFSVCRIVDVCLLNYVERGNEAWTCFIHCRRRYAHKRANMSSDGHVYLQESTSAADQADRSTSVEVRDLDQLIRIAENLRSKRDALQKELEIRNMQLRQSSENVDCLARDLQACQNKLASAVNMVLPLRRQIIDLQNQLDANKCRTELFNLMKEIACWKAKYEAMESFLDEDRQQNEKLLLKYEELLAENSSQKVLINKLNKDVSVLKEENVNLQNDSDKWKLMFTTLKQLTESALQFGCLNYLSVTTDPSFWDEVVSSAFKGADVKVDEISAEQKAKDSLEEIIKRAAFSPK</w:t>
      </w:r>
      <w:r>
        <w:br w:type="page"/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HTMLPreformatted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EGO</w:t>
      </w:r>
      <w:r>
        <w:rPr>
          <w:rFonts w:cs="Arial"/>
          <w:color w:val="000000"/>
          <w:sz w:val="22"/>
          <w:szCs w:val="22"/>
        </w:rPr>
        <w:t>-</w:t>
      </w:r>
      <w:r>
        <w:rPr>
          <w:rFonts w:cs="Arial" w:ascii="Arial" w:hAnsi="Arial"/>
          <w:b/>
          <w:color w:val="000000"/>
          <w:sz w:val="22"/>
          <w:szCs w:val="22"/>
        </w:rPr>
        <w:t>1</w:t>
      </w:r>
    </w:p>
    <w:p>
      <w:pPr>
        <w:pStyle w:val="HTMLPreformatted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HTMLPreformatted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i/>
          <w:color w:val="000000"/>
          <w:sz w:val="22"/>
          <w:szCs w:val="22"/>
        </w:rPr>
        <w:t>Ascaris suum</w:t>
      </w:r>
      <w:r>
        <w:rPr>
          <w:rFonts w:cs="Arial" w:ascii="Arial" w:hAnsi="Arial"/>
          <w:b/>
          <w:color w:val="000000"/>
          <w:sz w:val="22"/>
          <w:szCs w:val="22"/>
          <w:lang w:eastAsia="en-GB"/>
        </w:rPr>
        <w:t xml:space="preserve"> EGO</w:t>
      </w:r>
      <w:r>
        <w:rPr>
          <w:rFonts w:cs="Arial"/>
          <w:color w:val="000000"/>
          <w:sz w:val="22"/>
          <w:szCs w:val="22"/>
          <w:lang w:eastAsia="en-GB"/>
        </w:rPr>
        <w:t>-</w:t>
      </w:r>
      <w:r>
        <w:rPr>
          <w:rFonts w:cs="Arial" w:ascii="Arial" w:hAnsi="Arial"/>
          <w:b/>
          <w:color w:val="000000"/>
          <w:sz w:val="22"/>
          <w:szCs w:val="22"/>
          <w:lang w:eastAsia="en-GB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FGVVDETGILQYGQVFVQYTKSVENKTPGPNAAKVILKGTHSIVLIMCSAECLMIETNASTCGISRVLMTKNPSIVAGDARVFDAVDVPELRHLVDVVVFPQYGPRPHPDEMAGSDLDGDEYCVIWDEELLLDCNEEASDFTKHPESPMTSLKIKWLVRC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Arial" w:hAnsi="Arial" w:eastAsia="Times New Roman" w:cs="Arial"/>
          <w:b/>
          <w:b/>
          <w:lang w:eastAsia="en-GB"/>
        </w:rPr>
      </w:pPr>
      <w:r>
        <w:rPr>
          <w:rFonts w:cs="Arial" w:ascii="Arial" w:hAnsi="Arial"/>
          <w:b/>
          <w:i/>
        </w:rPr>
        <w:t>Brugia malayi</w:t>
      </w:r>
      <w:r>
        <w:rPr>
          <w:rFonts w:cs="Arial" w:ascii="Arial" w:hAnsi="Arial"/>
          <w:b/>
        </w:rPr>
        <w:t xml:space="preserve"> EG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VPEYERHQMTGIKGWAEPLQIKIIILQNEQLIEELKNIIPKIGSTEVKNLRVGRDIIEHRVDIYDYGSPWVELHVDVMSSCWKRIFLKMVSMFQTLTSKFSGKHTPILQTTERGFFMDDCLSAELQVDLHSIHHGNLLDLGTFCSHFTREIPKGINGTKLSEYIKVLSNLSSRNVRSAMYVDFEHDRNIFTVRFAVLDGYKAREMNNTSNEKQKLVDSMFALKVNYTSLRRILVDTNQESCAARIYFHLNYPPEIRRFRQKMNVTQGPKVELISDRFRYYPEADYQKDIGLAITAINDSPIFCLQFTEMMDDNLLYRLLSRLHARVNLPIEFANVQFSYFPVDNYVPLPVRMIGCDYRKCATEEGISQNDQXXQPVEPKVDKAWSKKLKSLSFALEYLIAALLSRGAVVKDQLLMTLEVLERLINMIDEMKNIPPLISAFERIQNSIFVKKELLAEIHGRSADEGFQRVRKAVITPTRMLLVIPELLMGNRVLREFDESGDDALRIQFRDDDGAHLRRSRAGLYIIETTVHNSLLRGVYISDRHFVYLASSNSQMRDNGCYFFNDGDDGKVKMIRDKLGKFDHTNIPKLMSRMGQCFTQSKETDVTLKRRKYNKTHDVIGGKDSCGEPFIFSDGVGKLSEDFAEQIANDLGLAKCVPSCFQFRYRGLKGVLSVDPALRQRRLWAERNGLEDKHAKTAKVNDLDIIFRPSQDKFHAPRKEIIEIVKYSSPTSVYLNRPLINILDQVSDMQGFDVHSRIVNRIHGLLDRQLLKLSDALMSEDRCRERLAEFPRRINVQYLSVARGFTLTQEPFFHGLLIASVRFTLQKQLSKEHIQIPANLGRTMFGILDETGLLQYGQVFVQFTNDVFLKTPPKAAAKTIVKGFVLITKNPSIVAGDVRIFEAVDLPELRHLVDVVVFPQHGPRPHTDEMAGSDLDGDEYSVIWDDQMLFSHNEEPMDFSKLIRPPDILKEDEVVREMRRFYVEYVMQDSIGIIANAFLVNSDTFGIASDVCMSIAEKHSQSVDFPKTGQPPKPLVKEWSNGPDGKMIPPERPERWPDFMCKTHEPSYVSTRLVGQLFRRIRLIDDVLTITRAHETQSKVTVDPLLEYSGWESYENDATLNLIAYSAHIRALMDNYGIEDECQLYSGCFCKVRNRISDRDGDDMSQFNTSFIIERKLTNIFMCFRCNFFAEFGDFMSCTQQDDDLRNKDVIERRYCKYPTVEMKKKASAYYIVCYRKVMKEKGERLLSFPWIVWDILADIKKENAVLTSQNISTIDPLCELASNTDEIPSENSNECRDLNSLIGGIGKCFLQFLQYLSSRSFEKAKIFNFMKPNLGYHSILMRGQWLDLHKAAIITFYQIVLTNRFNEMSIFKREQLHSCIEAEPFTIELPEDLCSFDENLREKMMEYSNVRYLYLRRIPDRKNRVVVSAFGTLESLYRLRDILSVKPISTVQADSKKRSDMMLRLVYERIQEL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sz w:val="22"/>
          <w:szCs w:val="22"/>
          <w:lang w:val="en-US"/>
        </w:rPr>
      </w:pPr>
      <w:r>
        <w:rPr>
          <w:rFonts w:eastAsia="Times New Roman" w:cs="Arial" w:ascii="Arial" w:hAnsi="Arial"/>
          <w:b/>
          <w:i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EGO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DDGYRGWIKLEVPCSFPERQMNNIIRCHTSKLEPALNHMNMRIQTKGQVQVAEEQDCEPFYEANYEVVSDRFSHHLIVAIQNYLKDLAADHLMPFQRGNLVLHSSDFWSTELTCHLVDIPLAAFFFGNIQGGTFINHWEVSFWEDTLRRNRDRVKNIAPTVSDKIGMNQIKVEFEFDKVDFMTVHFKHKEADFEVMDKDQRKTRQTVTMYYQITVRRTSIRRVIVDPVVHDVNGTDRVRVHFELNCPVLIRRAFRTEKQEAEFRHVVPHYKRNLIINRGRTANQYPTAKAITDSPVFTIEFDSSVCMVEIYRLLSRLRVRTGVSIEFADIPSVDCLIWRENPYHRWTFSNGQHLSPTHFSAPIYRDFITTAFPRRHEVCGSREIDTNRERKFAITYLLECLISRGAVVKDQILLDEIIWHRFLEVILHYYTKDDKLCEAGLEDLVHMIDGRKRIGSLIKCFDRICQTRQKNSLVNGLTTEEMREGYQRVRKIIFTPTRVIYVAPETLMGNRVLRRYDHDGTRVLRITFRDDDNQKMRTNKTSTLLEKTVNNYLHSGITVAGRNFGYLGSSNSQMRDNGAYFMEKYSSSQCREYEAIHHVKPPITYNPKIQAARKNLGRFETIDNIPKMMARLGQCFTQSRLSGVNLDRCTYMTMYDLTGGKNIKRDEYTFSDGVGMMSLRFAQMVSQVMDFGKGVPSCFQFRFRGMKGVIAVEPLLDMIRKWSLEFALEKPSDDVAWGLNCVFRPSQIKFISKRHPRDQVEIVKYSSPVPVSLNKPFINILDQVSEMQSLECHRRVTNRIEELLDRQMLLFAQQMVDETFCRNRLKELPRRVDIDYLRTTWGFTLSSEPFFRSLIKASIKFSITKQLRKEQIPIPQDLGRSMLGVVDETGRLQYGQIFVQYTKNLALKLPPKNAARQVLTGTVLLTKNPCIVAGDVRIFEAVDIPELHHMCDVVVFPQHGPRPHPDEMAGSDLDGDEYSIIWDQQLLLDKNEDPFDFTSEKQKSSFKEEEIDDLMREFYVKYLKLDSVGTISNSHLHNSDQYGLNARVCMDLAKKNCQAVDFTKSGQPPDELERKWRKDEETGEMIPPERCERVPDYHMGNDHTPMYVSPRLCGKLFREFKAIDDVLKISEERDEQVEISIDENIMMDGYESYMHSARDELSRYNAQLRSMMENYGIKTEGEVFSGCIVDMRNRISDKDQDDMSFYNTNQMIETKVTNLFKKYREHFFEEFEGGWEANTESSSRIGSDANILQRQCRAPTQKMMRKAVAWYRACYEEARITRENKKLSFAWIAFDVIAMVKQTRSLASDDVQMGGANPLFTMLDDHRSQYLIDNEEAFETFSRFKTSKSAGEQVRRANGIIQMYVEMNPGLDEVLYILNEWATKSKLFDSQPLRNYHFSLLFLLFATRQISSVDGNAGAFFNKIDENNFKLSKESGAMVPNHELTNKQKSHMTVKFLEFLASRKFRKMANLSFRTLDFTSIFLRGEWQIFHVAALKTY YNVLFNLRFEELPVSTDPTMTIRSTIRENEPFVIELPAKCDQQLVHRKLMEHTGVEEIFMRCMEKSVRAENEPQKANVRLLVSTRGTLEAMYKLRQLVAVKVPIKTYVTGQEISSQMARLCYEKIIKGHIN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EGO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DEGYRGWIKLEIPCFEPERHMNNIIRCHTTKLEPALNSYNMRIHTKGQVQAVEEQDCEPFYESNYEIVSSHFSHHLIIAIQNYLKSLSMDRLMPFQLGNLVLHSSDFWSSELTCHLADIPLSAFFFGNIQGGTFINHWEVSFWEDTHRRNRLRQKNMQPTASDRQGLNQIRVEFEFDKVDFMTVHFKHKEGDFEVISKDFRKTRETVTMYYQITVRRTSIRRVIVDPVVNDTNGGDRIRIHFELNCPVLIRRAYKTEKQEAEAKHQVPHYRRFLVINRGRSANMYPTPKAITDSPVFTIEFDTSVSLEEVYRLISRLRIRTGVSIEFATIPSVDCLIWRENPYHRWTFHGSSHLSPTHFSAPIYRDFITTAFPRKHEVCGSREVDTNRERKFAITYLLECLISRGAVVKDQILLDDTIWHRFLEVILHYYTKDDKLCEAGLEDLVHMIDGRKRIGSLIKCFDRICQTRQKNSLVNGLTTEEMREGYQRVRKIIFTPTRVIYVAPETLMGNRVLRRYDHDGTRVLRITFRDDDNQKMRTNKTSTLLEKTVNTYLMNGITVAGRNFGYLGSSNSQMRDNGAYFMEKYSSSQCREYEKMCRMAPPITFNPKIQAARKNLGRFETIDNIPKMMARLGQCFTQSRLSGVNLDRCTYVTMYDLTGGKNIKGDEYTFSDGVGMMSMNFAQMVSQVMDFGKGVPSCFQFRFRGMKGVIAVEPFLDDLRQWSIENDIQEVSEDTAWGLNCVFRPSQIKFISKRHPRDQVEIVKYSSPVPVSLNKPFINILDQVSEMQSLECHRRVTNRIEELLDRQMLSFAQQMIDETFCRNRLKELPRRIDIDYLRTTWGFTLSSEPFFRSLIKASIKFSITKQLRKEQIPIPADLGRSMLGVVDETGRLQYGQIFVQYTRNLALKLPPKSASRSVLTGTVLLTKNPCIVAGDVRIFEAVDIPELHHMCDVVVFPQHGPRPHPDEMAGSDLDGDEYSIIWDQQLLLDRNEDPFDFTSEKQKSSFKEEEIDDLMREFYVKYLKLDSVGTISNSHLHNSDQYGLNARVCMDLAKKNCQAVDFTKSGQPPEELERKWRKDEVTGEMIPPERAERVPDYHMGNDHTPMYVSPRLCGKLFREFKAIDDVLKISEERDEQVEITIDETIMVDGYKEYMHSAREDLARYNAQLRSMMENYGIKTEGEVFSGCIVDMRNRISDKDQDDMSFYNTNQMIETKVTNLYKKYREHFFEEFEGAWEANTEGTSRGESDTNILQRHCRAPTQNMMKKAVAWYRACYEEARVTRENKKLSFAWLMYDVLAMVKQTKSLTSDDIRMGGSNPLYTMLDAHRSQYLLDNRSVFEDYIRFAPSKNQGEQVARALEIIRMYVETNPGLEEVMFVINEWARASKLFENQPIRNYHLSLLFILFATRQFSSVDGNAAAFFPKIDERGWREEKANGEFKQGLEFMEMKKSQMIVKFLEFLASRKFRKLPNVSFRTLRFSSIFMRGEWQIFHVAALKTYYNLLFNLRFEELPVSTDPTMTVRSIIRENEPFVVELPADADRTLVHRKLIEHTGVEEIYMRNMEKSVRGVDEQQKANTRYLVSTRGTLESMYKLRQLVAVKVPIKTYVTGQEISTQMARLCYEKIVKGH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EGO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TSTYQPPPPQPPPTTHTRTRTRTLPNNGYVRLTIPRSDPSVSEEEWQFYAKKQEDDLLACFKYYSFRIFREGESIRVSGELEDPLFETTYMIECDNGFDYKILEAVFIFTQETLKYDKSHRSSLALYCTDLFEKKLTFVPFLPDEIHNIQSSFSSTLLDVPTYRIFFGNIHDNEFYNHWQVSFPPNYKQKLAPNRLKKNCQYNVPKLQTHFEFDKSSPITVEYCTSWRDTLQKYRIAIDGESLHKIIVDCLYYPHEPQFSGQSRARIYLVLNSPAKVSRCFLRNHSGRKHMGFQRVLELYWGADRAEESSKKVLTENRIFCLELPTLSFATFYTIISRLRLRWNTQIVFGKLTDHVSSTCLFDAAIPKPFTNQSVYGKWVERVYDPPSMYKSTEPVYPCDIDEKLFKSFLNSVFPKPPAQTSVRNKAADRNEERKFTYVYLIEALLSRGAVVKDQLILCEEDWKRFLDIIKNHYWDDNDHYLCESALEDLLNHVDLQPNVGNLLNTFERFCEARRITQVSNQMTKEEWNKGFRKVRKAILTPTRILYMVPEIIMSNRALAGADHDGTRIIRTVFKDDSGLPMRPNMLKGLLKPIVLKHLSEGFTIMGRDFGYLGSSNSQMRENGGYFMERYNSRFKKEMLEKNFYTVQPSDKPKIIAYRKSLGKFEELESIPKAMSRLGLCFTQARVCNSFKIGLCEYQLIHDVIGGKNEYNAPYTFTDGIGIVSVALAEKIARSQQFPTRFTPSAFQIRFRGFKGMLVVDPGLDIAAAHFKTLYKQCAIHNQEKLTGDNKVDLSPWTKHCLFRKSQFKFKSATSGQTEWPIELVKWSSPAPVNLNRPFINILDQVSANQSYKCHKRVVERIETLLDDQMTSFGKWIMNEESCRSRLSDIPHRINFSSLEQKFGFNLSTEPFFRDIIKAAIDVSMSRLSGKIQIQIPQNLGRTMFGVTDETGQLQYGQVFVKYTTNMNDKFPSQMANSIILKGDVMITKFPAIVPGDVRMFEAVDVPELHHLTNVVVFPQSGPRPQPDEMAGSDLDGDEYAVIWDKELFLEKNEQAFEYCSDKPPKEFKVEEMDSQFHEFFAEYMSLDSVGQTSVNHLYQSDQYGLTSEVCFNIAKKNSMALDFSKSGVAPEPLTNRWTYNTITQTREPPERSDRQPDFSIQQCRSSFVPVYTSSRLLGCLWRELRLIKDVIVASTERQIEVVPDEFLVWNGWQDYEQIADEQMKRYNSRLRSLMDSYGIQTEAELFSGCFRSLTNRVSDREADDMSLYNTEYIIEAKMTDLYRTFREEFFAEFVPEEKGYMKVTEPECDRYNDDCEDVLRRVCRLPNERMMAKAVAYYKVCYNAVAKNSERKLSFAWIASDILGYIKSKNVLVSEVVPGISHPLFRTIYKHRQAFISENTQTFHEFMNRIQINNLESNNQERTAQQIIQNYIQMYPGLEKYMFIIDTWARAARVLQDADEIGEGLSGSELRVVLKDAAASRFKWYHLSLLTIMLATKRIDKRGQIDSNNGYAVVDVLSEPLNHNNSRMIPEDDLDRLTLSFFRHLSSRWFKSLRYISFQPIGFPSIFMRGEWLVYRRIAIRTYFNILLNLRFDDLPLLSESAIDRRDVIKEGVPFVVNLPVSVDVENVLEHLRLKSKCTEIKGRLEFTDRVLISARGTVEALEDLRNFVS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EGO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GEEGYRGWIKLEIPCSTSERQMNSIIRCHTTKLEHALNSSNMRILTRGQVQAVEEQDCELYFESNYEVASDKFSHRLIIAIQNFLKDLKQERLMPFQLGNLVLHSSDFWSSELTCHLVDIPLNAFFFGNIQGGTFINHWEISFWEDTLRRNMNRARNRPPTDRDRAGFNQIKVEFEFDKVDFMTVHFKQKETDYISEDRQTVNIYYQITVRRTSIRRVIVDPVVSDLNGHNRIRIHFELNCPVLIRRAYRTDRQEAEFKHVIPHYRRHLVINRGRKADQYPTAKAITDSPVFTIEFDNSVDVSFGNAFCCELAHFLGDLVRVRLKSYSRSIENLIMFIRKVLYSKIAKSERNVIIMLCIFQLPVVYRLISRLRVRTGVSIEFADISSVDCLIWRENPYHRWTFQNNQHMSPTHFSSPIYRDFIATAFPRKHEVCGSREIDTNRERKFAITYLLECLISRGAVVKDQILLEDVVWHRFLEVILHYYTKDDKLCEAGLEDLVHMIDGRKRIGSLIKCFDRICQTRQKNSLVNGLTTEEMREGYQRVRKIVFTPTRVIYVAPETLMGNRVLRRYDHDGTRVLRITFRDDDNQKMRTNKTSMLLDKTVHTYLRDGITVAGRDFGYLGSSNSQMRDNGAYFMEKYSSSQCREYQSRTGVKPPIDFNPKIQAARKNLGRFETIDNIPKMMARLGQCFTQSRLSGVNLERCTYMTTYDLTGGKNVKRDEYTFSDGVGMMSHHFAQMVSHVMDFGKGVPSCFQFRFRGMKGVIAVEPLLDNIRQWFLENGIPEASEETSWNLNCVFRPSQIKFISKRHPRDQVEIVKYSSPVPVALNKPFINILDQVSEMQSLECHRRVTNRIEELLDRQMLSFAQQMVDETFCRNRLKELPRRIDIDYLRTSWGFTLSSEPFFRSLIKASIKFSITRQLRKEQIPIPSELGRSMLGVVDETGRLQYGQIFVQYTKNLALKLPPKNAAREVLTGTVLLTKNPCIVAGDVRVFEAVDIPELHHMCDVVVFPQHGPRPHPDEMAGSDLDGDEYSIIWDQQLLLDKNEIPFDFTSEKQKTEFKEEDIDALMREFYVKYLKLDSVGTISNSHLHNSDQYGLNSRVCMDLAKKNCQAVDFTKSGQPPDELEKKWRRDEETGEMIPPERAERVPDYHMGNDHAPMYVSPRLCGKLFREFKAIDDVLKISEERDEQVEITIDETMMIDGYKEYMHSAREDLSRYNAQLRSMMENYGIKTEGEVFSGCIVDMRNRISDKDQDDMSFYNTNQMIETKVTNLFKKYREHFFEEFEGGWQANTEVTSRHGSETNILQRQCRAPSNRMMRKAVAWYRACYEEARITRENKKLSFAWLMFDVLGMVKQIRSLTSETIMLGSSNPLYTMMDSHRKQYLIDNSAKFSEFREFTAHPEDGHQVERALEIVWMYAEMNPGLDEVLFLLNEWARASKLFDNHPIRSYHFSLLFILFATRQFSSVDGNAAAFFNKIDERQWRMGEEHQMEQREPFSEKEKSNMTVKFLEFLASRKFRKMANLSFRSLDFSSIFMRGEWQIFHVAALKTYYNVLFNLRFEELPVTTDPSMTVRSIIRENEPFVIELPADANRELVHRKLVQHTGVEEIFMRTMEKSIRAHDDQQKTNIRYLVSTRGTLEAMYKLRQLVAVKVPIKTYVTGQEISIQMARLCYEKIIKGHIN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</w:rPr>
        <w:t>Meloidogyne hapla</w:t>
      </w:r>
      <w:r>
        <w:rPr>
          <w:rFonts w:cs="Arial" w:ascii="Arial" w:hAnsi="Arial"/>
          <w:b/>
        </w:rPr>
        <w:t xml:space="preserve"> EG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EENVKKFKIIFWPIHEYQHIPPDFDVKTREIVESALSDSYLLNTLQFRIVIDIEPQRLGEEELDARLEYSLKLTEKATNDHLMHMINFFNLFLRHKIELAQYTFTCAFVLTTREFFKVDFNSANLEIPTQNCSFLNMIDRSKPFLHRKVAVNQDPRRIMNRYYNKADIVWPMLTDFEHDKRQLVIRFPFGDRQRREEGSEDVDYVVSLTIRYRQIKRVLADFRHEKGRGQFSLELYFHLSSPPFIRRVKLYAQDPKKPASNNNLLHKQGDRYISWDLRDPYLAGEVNESPIFRIMLCDLANEEYCQLLNRLAMSAERFVEFRTFTPDAFFPFRKFIQSPLENENCRQICENNYKLMYMIAALLSRGAIVKDYLMVTEATRDEFVQRCAKDFKRDKALSLEVIEQVLAEIDKRLDCIHPLQIYKWIYHRLSRNVDAMKQIHEDMMREGYVRVRKVVITPTRMLFVAPELLMGNRVLRLDAEKYPLDKFLRVVFRDDDGQSVHAVNIGPVLIDRFIGLRLRNGVELAGRKFNYFGSSNSQMRDNGCYFINATFEEIEDIRKQLGSFKIQSAPKMMSRIAQCFTQARETGLELERRHYATIHDYLGGRDTNSEPYNFSDGVGRISYETAKELSRELKLDGCVPSCFQIRFRGYKGVLSVDKSMDELREWGARNGVQDTTNWEKRDCWLDLHIQFRPSQKKFKAPRANQKLEIVKYSSPVSLCLNRPVNNILDQVSAQQSKASHQRICNRIHHLMDLHLHMLTRSLIDETKARNRLGEFPKVILYDQITDLNLTKEPFFRSMISASVRASLKKLRLKLQIPIPTTLGRAMFGIVDESGQLQYGQVFIRYTKNAALKLPMPTAERQVLKGPVMITKNPSIVAGDIRMFKAVDIPALHHLCDVVVFPRYGPRPHTDEMAGSDLDGDEYTVIWDEQLFLDKNEDAFDYTCKAQEAAAISEKDLRDKMAEFFVDYIKQDSIGRIANAFLVNSDLYGIKSEICMRIAAKHMEAVDFPKTGVPPQSLTKNWETEKLPGENGEPGQPAMPPERAERSPDFMEKNNEPIRAKEIDDILTIATQDEEMANIELDPLITYPGCDDPAMLDLAQQHYESYSANIQNILDCYGIKTEGELFSGHFASLRNRLSDKDSDDMSFYNTTNAIEQQLFSIFSRFRRQFFETSFGSTPAYRYEDVTVPVHSYSRTNGVKKNYEDSTTHHLLSFPWLAWDVINALRRVNAVNSLKPDTRYSFDPLSDKISVHIEEYLLNRKKQFKEFIRVMQAPESMPTEEQEPYRILHLYCSNYEGLDKLLFFCVKWARMWQLLGDGQSGITQLHICILLIQFGLNHLPCEAIESRPFWLEQIQSAEIDSQRVISLERQHGGLGNKFFLFMEFLASRQFHLLPFLDFSEPGMHYQSILMHTQLEYIHKAGLQTYHQVAFTFRLECIPGTAAQRERNGITSPQERECEPFIIEVPASRQEQVINNYDLLNKLCDATGCTNIVFRDLPKYKDYETVRLYVSATGQLQALNKLRELLAVRAPLNLVGDCRQIFTQMAEQLYDRLINL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</w:rPr>
        <w:t>Meloidogyne incognita</w:t>
      </w:r>
      <w:r>
        <w:rPr>
          <w:rFonts w:cs="Arial" w:ascii="Arial" w:hAnsi="Arial"/>
          <w:b/>
        </w:rPr>
        <w:t xml:space="preserve"> EG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KWTNFLKGTVKKRWKKMKNVSKFKGLPKIPKIFPSRLLKPDSKHNPCVVAKTNCLNGGLCMSVGHEWYCECPKSHYGRFCEFVADQTECERNLCQNNSTCYSTEDYRQVSNPNVSQVKACADRKMKDSTNNETCLFSLNVKYMCWCKYGNEGAFCEFTEGMRCCAEDHCNYHGLIDYTDVFVKKKGKFDLKERKYKFKPVCEEVVCKCVCEEFYSAEDNCSTPDPCRDLECVNRGICKTKMNGTDKIGVCDCPLDYEFIAPKQGIEIWGERCEFINVTDDDIKEDQKACIPCEEGNGFDSYVNCINKHWNKLDISKYFPKECFDNGKRKVCTEALKGKFCLNGGKCEAIVYNITLFTGEDEPNNKPFFLVPKCECPSGYDGDFCENRMLDECDRRDIEEHKNYLAEIGNPNKILLNFSQEAFIQTLKNRLGWKPKYFETRRDAQLQGLEKALRTRGMKTYCGPHGFCRPYIEEDGMSCKCDFGFKGPRCELVNPCEPDPCKEDETCIEFPIADDSVEESELTYPMTFRDIICFFSKSNLVLMTDLKLVFFHNNSKKLEKASHVLVESVLGDSRFNSRKGTILGFVGSPLCYDDSGEEPRVEYLLGIGGRWKHISIIFILEHLLHLLKETTIKMGKPFTKLQYTVVIPSASFSNVHMLPFKRHFSAVDEYYFEQISFGNILHHNQLYVQRAINILEDVSTTLKINKKFLPSIAISRLTQTQMIKQTKSTSFDSGTGSSLVNGESNEQKQSCSYHISAEDSDHDDYRVCASTPPPESLTLQEESHIIGEFEHDLRVLNLRFFVTYDSRKDQKDRWRVIDQIRLVIKYESIKQVHLELEKRTPNTFWARLMLRLKHPVQIWRIGDVFALKTGKGIDRRRQKGIRVNKWGGDNKITEDVANSSVIVLDFMEESPERLSALLGRLMGLLKLDLELRNIEQRFIYAMPQVSLPSQFDTDFEFYYWIEALGSRGSVVIDHWVNESEQKKFFKTLIDCYNQDRQRTLTALEMLSDRLLDRSEVRHGRGLTGLFQDIERDLAKNKIEQEELKNGFVRLKKVIITPSRMILCGNEVLMGNRVVRIDPVNYPTHKFLRIVFRDEDGSRVHQTCIGGSLIDNFIRERLRGGMSICEKPFHFLGTSNSQMREGGCYFLQVAGFRKRSKLFKPRLQLRDLHSLLKPMQTLKAELEEVGEFRKRLGLFDQMPTIPKMMSRLGLCFTQGRDTNVDMSLQMLGFDFIGGPNSNGEHYTISDGCGCMSMAAARKVAEEMELDPMNPPSCIQTRESYMAVDFYFRPSQKKFNIQEEEERLCRFEVVKYSAPVPLFLNKPLINILDQVSKLHSVESYERICKRLHMLLDKHIFSLCSTLTDELRARKRLSELPRYVEYDMLDAINFTQEPFFRLVLRAAGRVSLFKLRQKLAIAIPYQLGRVMFGIVDETDSLQYGQVFVQYSNEMSAFNHGKANKKHFGKKIIVTAIVGGDVRMFEAIDVPALHHLVDVLVFPRFGPRPHPDEMAGSDLDGDEYGVIWDPELAFNKNEPPEAGDSFEHDDFQDKMAGFFVNYLKHDSIGRIANAHLACSDLYGIKAKVCGNIALKHQRAVDFPKTGKHSAPLEYNWKGSDPPERFERAPDFMEKESSEPQYHSSRLNGQLHRRVSELSDFLSSVIVQESTNLPDPDEMLLSNDGHDAYLDKAQTDYNLFSYRIKRLMDEYGIQCEGELFSSSYSVLRNRISDRETDDMSFFNTTYVIGQRLWEIGRLTRKQFFASAGGKIEKLTDARGICVDPSEKLRLLSRAYYTIAYYANKRQYLSFPWVACWDVLDKVKRTTILKRGVTNLAIDPFADRLLSHIKLFVKKYKTKLEEFRERVFQIDFEGPEEEYERKCFLRRYAERYLGLDILLFFCSEWGQKQKLFELSPIREEHLCLLVVSIELSRGSFYETPKDWSDSSSSPSADISSSLGRRFFMFLEAMASLQSNRKEVFDFRHFGLEYQHFFNNGEWRVLQQVALNTYLHLVFSDQFDIVLPSTVEKENLSVKEEILEGSCFQLELPSTTVNDNFVEYYKLLEVLCKESGCERIMMRCHPRYRIWRRRLVPNNIEFPRAMRILVTSWGKKQAIGQLRQLLAIKPQMDLSTDHRLAVRIIPEVTLELFNELLDREKVNWAMEYQFNGINQIEEDEEISENSQEEEELVEYYDD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cs="Arial" w:ascii="Arial" w:hAnsi="Arial"/>
          <w:b/>
          <w:i/>
        </w:rPr>
        <w:t>Oesophagostomum dentatum</w:t>
      </w:r>
      <w:r>
        <w:rPr>
          <w:rFonts w:cs="Arial" w:ascii="Arial" w:hAnsi="Arial"/>
          <w:b/>
        </w:rPr>
        <w:t xml:space="preserve"> EGO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1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VYGEYPPXDAASQSVQKSLTGTVLLTKNPCVVAGDVRIFEAVDIPELHDLCDVVVFPMHGPRSHPDEMAGSDLDGDEYSVIWDQELLLDRNEAPFDYTADKPETKPINRETMNSDMVDFYIKYITQDSVGTISNSFLFQADLYGLNSEVCLRLAKKISQAVDFTKTGLPPQPLVKDWTEDEETGKEIPPEKSERQPDFHFGNDYEPTYRSARLMGSIYREIKAIEDBLRISEDLDEQDPVECDSYLMVDGWTRYREVAEAQPSKYKGRMRAIMENYGIKSEGEIFSGCICEMRNRISDKDQDDMSFYNTNEVIEKKVTSLFREYREEFFQEFGGWQGCTRLVAKKFAIEENIFHRYVQHPSLEMQQKAVAYYRVCYETAQQTLERILSFAWLAYDVLALVKQERIINEENHIPAATPLYEMLKNRINNFCEKNLASFYSFADNLSGEAKQPIVMYMNHYTGLRRMMFIVCEWAARNRLLLGRLQSHHVCLILILYATGQLQGSLNRQKPFLEEIEGSDVNCENPEDIDDDSQMEIIVAFFEYLASRAFRKLPHISFDTLGYACVFLRGEWIPMHETAVKTYYNMVFNLKFDELDDNVFLDPSRSLAIRESEPFVIELPERADILEVTDRIKEKTGVDEVSLRRLPCRQEGRVAVSARGTVQSLRMLKDLVTVKPLIKTAARGKEISDQLCRLVYENIMRH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RF</w:t>
      </w:r>
      <w:r>
        <w:rPr>
          <w:rFonts w:cs="Arial" w:ascii="Courier New" w:hAnsi="Courier New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3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>Ancylostoma caninum</w:t>
      </w:r>
      <w:r>
        <w:rPr>
          <w:rFonts w:eastAsia="Times New Roman" w:cs="Arial" w:ascii="Arial" w:hAnsi="Arial"/>
          <w:b/>
          <w:lang w:eastAsia="en-GB"/>
        </w:rPr>
        <w:t xml:space="preserve"> RRF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3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DNHLFFDRVRXCMKECSRACEEALENLLCAIDERRVMDLLRAFHKMYMIRVSAMKRYQHGEYRDIKRTLPRNXVLVRKVMVTPLRTLFMAPEVMMTNRVVRRFGEEXALRCVFRDDSGARLIVKDFVQGPCYDQQSSIVANIVQRTLSHGVEINNRHYHFLXXSNSQ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color w:val="000000"/>
          <w:sz w:val="22"/>
          <w:szCs w:val="22"/>
          <w:lang w:eastAsia="en-GB"/>
        </w:rPr>
        <w:t>Ascaris suum</w:t>
      </w:r>
      <w:r>
        <w:rPr>
          <w:rFonts w:cs="Arial" w:ascii="Arial" w:hAnsi="Arial"/>
          <w:b/>
          <w:color w:val="000000"/>
          <w:sz w:val="22"/>
          <w:szCs w:val="22"/>
          <w:lang w:eastAsia="en-GB"/>
        </w:rPr>
        <w:t xml:space="preserve"> RRF</w:t>
      </w:r>
      <w:r>
        <w:rPr>
          <w:rFonts w:cs="Arial"/>
          <w:color w:val="000000"/>
          <w:sz w:val="22"/>
          <w:szCs w:val="22"/>
          <w:lang w:eastAsia="en-GB"/>
        </w:rPr>
        <w:t>-</w:t>
      </w:r>
      <w:r>
        <w:rPr>
          <w:rFonts w:cs="Arial" w:ascii="Arial" w:hAnsi="Arial"/>
          <w:b/>
          <w:color w:val="000000"/>
          <w:sz w:val="22"/>
          <w:szCs w:val="22"/>
          <w:lang w:eastAsia="en-GB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GRTMYGVIDDTGVLQYGQVFVQYSPSVRTPSKKVITHVGPVLVTKNPCLVGGDVRMFTAVYQSSLSHLRDVIVFPRYGPRPHTDEMAGSDLDGDEYIVIFDKDLFLDHNEEAMHFPKPVASDYDTPPTVRLIFHTIHFIQQPYLFLLRSYQR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Brugia malayi </w:t>
      </w:r>
      <w:r>
        <w:rPr>
          <w:rFonts w:eastAsia="Times New Roman" w:cs="Arial" w:ascii="Arial" w:hAnsi="Arial"/>
          <w:b/>
          <w:lang w:eastAsia="en-GB"/>
        </w:rPr>
        <w:t>RRF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FPCLSIERIRFLLWEANGNVEETVEMAFELLNDRPSMSGVAPLEQQPINEDYRMCNCSIRFFDELIPCIQAAYEEKCVEVHVGIELPCDKSSNQDALIEFTKSFTVESGYGLEMQPYMEIQNIDRILTDIRPDHTNVDILWIGIGNMPNMGLFFIRGEYVTKYNASSNKLIVNSVCETKINNAAGNHTLLSWAHFEHDRRLLTIYFAIEKVTQDHDGLSYIGYKFVITYNSFHMVIVDCDSDPDERDNYIYIYLRHPPQLWEALPRIMTNGKRVLNIEQCRDWIRVGSFPGSKHFAGCSQETLAGSSWFSFSISKEAVKPERMFPDEVLEWQRRPLNVKLAPTRQLFDIIARWKCRAKCRIFFAAVMKIPRRDISDIPILELPSFRYQEMLFCTFCKRKCNQNSKELLLQECLLACEVTLDSALAAVDERRRISLLNFFEYNYFRKLNALRRISDDDEAASLSDLPQNCVLIRKVIATPLRLLLLPPEVMMTNRVIRHFGEEYALRCVFRDDNGQRLVPKEFTRGRSLQDQSLIIPDLVYRILGTGLRIASRHYQFLAWSNSQMRDGGCYMYSDAIVNDEVHGEVVCNVEDIRRWMGDFTASKTVPKLMSRMGQCFTQAQPTIKLKKDDWKVEDDIMGGIVHPETGEVFNFSDGVGRISKKYADRIAKTLGLYPTPSCYQVRFKGFKGVLCIDPLLDELDQVNIVFRKSQKKFEEDDESAAEVEVVKYSMPSPVRLNRPLIMILDQVSDKQGRHLHKKVCNRIHSLLELELDKLAAMMFDENVATEELSSRLSLPIDFHQLHSNGITFTNEPFFRSLLTAIHRYNIKLHLSKSKIFLPCSMGRTMYGVIDDTGLLQYGQVFVQYSSSMQYVSAKKIVYTGSVMVTKNPCHVAGDVRMFEAVYQDALLHLCDVIVFPRYGPRPHSDEMAGSDLDGDEYTVIFDKELFFENNERAMFFPNSLPTEYGTPATTGDMIDFFLKYLSQDSIGRMSNAHLIIEVCDDIARKCAVAVDFPKTGVAAKPLLSHEQCEVMPDYMQNMIKPSYRSKRLLGELYRKARRVEDISEIVQGTKFADYCDPQLCDESLFHEQSELIQESLRLRDEYHSRIQQLMDEYGISDEASVISGHSMTIKRIIEMEKDDYSFYNSDKIVELRYSRIFSYFRHEFFKEFGGESDFQTVDAFGKREMRWNVALIRKAKAWYTVTYTSAFRSSSEFRSFPWIVWDILLIIKRQIALTLKSPALSTNPLAVHLTRAIETFCYYHHASLKQFINEMSLGPMRLEAFVRYSQRYGSNVEMLCFVIDNWLRVEGIYERSALRRIHTVVLFLQFAVGILHGKHTSNELMNRHPIYFEKLDDLRDNPGTVDLACSTGEILFAFLRYLASRQFACANFIRFRLGGMMKGKKGASVFTRSEQWSALHAVAFRAFHHIAITANFDALRIMEHGDDVARHEWDFGESDTPIIVSGQLCSHKDLSLQRINAALKKWSGVYEIMSRATRYEQLLITCTGSILARQRLHRILLMEPERLFDAVLTDTMPKEARDD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NQFDNGESSEEAITVVRPKHPRGVPQSQASFPRGRSNFSSGTLPNRKSESTPVNTLATGHSNKQLLTTFKMDRTAAVPRIDLEPVNRGYLVDFNLQPQRTSRNHDFMSSTKRHSLPSTHILFEKTKHRGGPNVEEQQRMGRLIRARAEEAEMNNNTRIEKEAVKLSFDVKIVGSMTHETFGYTRTHMESMKDFFSTRLKDSDVDEVTWSKTGMAPRAAYEEKAFVIEAHLVLTPNREVQDESKLFADFIGKFTGKISGMLHDQVFVEVPKMQNLFTKILPTHSSINISGIAIGNCPNPGLFLVRGDFISKENTESNVKIPQHVHENTACKVAGSNDYLSFARFEHDKRVAHLYFGVSLPEFSEDGLNHAGFRLSLYYNSITKIVVDFSNEKMNTFYIQLKNPPHLWEGVPKINMSGPGKSKVLNLETCTDWIRVLSWPGDADRRGIGCSTEAYSQSTWIRISFMKGDDMSSTKPSQLVDILSRIASRSNNTKIHFGSVFSIRRKLAPSPALLSLGTFRANYALQALITRGSVFMDQLFDATDPNIPEEKSREDGDDEEEEPAKTPMDPKDEPLFLKLVRRGMKECPQAVEETLEQLLNAFDERRSIDVLFAFSTMYKARKTQYERLLSGESLQDVGLAKPLPKNCVQVAKVIVTPSRILLMAPEVMMVNRIVRRFGPDYALRCVFRDDNLGRLAIRDFSVNNIDHLSNIVTESIFNTLKYGVQVADRKYSFLGWSNSQMRDQGCYLYAPEGGLSGKYCFSDGCGRISVKLANHITRILELKETPACFQVRFKGFKGILVIDPTIDDIIGMPKVIFRKSQQKFGEGGGDQQDEYLEVVKYAMPSPVCLNRPFITILDQVSAKQSASSHRRITNRIHYYLERELCSLSNMLLNENQAAEELVVDETGLLQYGQVFIQYSQSIRQTSATPILKTGKVLITKNPCHVPGDVRVFEAVWQPALAHLVDVVVFPRHGPRPHPDEMAGSDLDGDEYSIIWDQEMLLDYNEEAMIYPSSTAPEEDKEPTTDDMVEFFLRYLQQDSIGRMSNAHLTYADLHGLFHENCRNIALKCAVAVDFPKSGVPAEPLASFEQCEMTPDYMATGGKPMYYSPRLNGQLHRKARKVEEVLEEYETRGSIFEGEYDKIICPDDADVFFGSEAKLVQAMMIRDEYIDRMQQLLDEYGIEDEASVVSGHAASIKRLAGMERDDYSFYHTDKIVELRYEKLYHVFRAKFFEEFGGEAAHLVNDGSKMRLNCTKAMREKVRQWYFVSYVQPKKNKTGKFIGQSLPWVVWDALCDLRRELMVSKTNAIPRVKYPIGVRLEEEIHKSIEQRAERFERFKEQAQGLRDAHYLRRYTKFYGDGILRTLFIIQEWLLKEGILPSDGLTIWQIGRLLIRSGLGDLKGNPTIDYEKNILNPTKIFQQWIPKKPEVMEEEVMVTTQFEMGTLILEFLRYLASQSFALAETIPLRVFREHNIVEPILYDSNQWIPFHLVAYRTFHSISVSGRFDALHLEDSDADELISESKDPILVNESSFSSQNYTDSPINRPQVLNMLKEWSGVKEMHTREVTGTRKSDLQYVTSVGTVLARQRLARLLLLSGETIRDAIANKTIPAEVRDE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NGESSEEAITVIRPRHPRGVPQSQSQFPRGRSNFSSGTLPYRRSESTPVNTLATGHSNKQLLTTYKIDRASGSRQRMDSDYLDPSTSSAFPSNPPSARLNNLSLPVNRGYLQDYHLYPQRPSHYNNQRYNNNHNDGNTKRHSLPSTHILYEKTKHRGGPNVEEQEKVIRMLRAAEESEALAKPAVVKKAPIELSLDVKITGSMNNEMFGYCRTHMETMKEFFSGKLKESNIDEVNWMKTGMAPRAAYEDKAYVIEAHLILTPSVAAFDKNDLFAQCITKFTRKTKGMLQDQCFLEVPKMHQFFPKITPQHVDINVSAIGLGNCINPGLFLIRGDYISNDNTVCSVKLQSQHNPSDASREFNSYKVAGSSKYLSFARFEHDKRVALLYFGVRLSEFADDGLDHAGFRLNLYYNTFVRIVVDLSAVNTNSIYIQLKNPPQLWEGIPKSTMFHPSKSKVLNLETCTEWIRVLSWPGDAERRGIGCTPEAFYQSNWIRIMFRKETDDEKLCSANLIDVVTRLASRSNAKVSFGHIFSIRRQLAPSPCLASLGSFRANYALQALITRGSVFMDQLFDCTDTNIPDPLEPEDEEGEGELLKQPMNLKDEPMFLKIVRRAMRECPQAAEESLEQLLNAFDERRSIDVIFAFSTMYKTRKVQYERLLNGESLQDVGLARPLPKNCVSVAKVIVSPSRVLLMAPEVMMVNRVVRRFGPDYALRCVFRDDNLGRLAIRDFSINNIDHMSNVVTEAIYNTLKNGIQVADRHYSFLGWSNSQMRDQGCYLYAPRVDPISGKVSGTVEDIRVWMGDFREAVSVPKMMSRMGQCFTQAQPTVKLARHHWLVEPDMEGGPGNKFCFSDGCGRISYKLAGQITRKLKLKEIPACFQVRFKGFKGILVIDPTIDDIINMPKVIFRKSQQKFGEGGGDQQDESLEVVKYAMPSPVCLNRPFVTILDQVSKKQSAKCHQRITNRVHYYLERELSSLSNMLLNENQAAEELVNRTNLPIDWNLASKRAGFQLSVDPLIRSMLFAIYRYNIIHHISKAKIFLPPSLGRSMYGVVDETGLLQYGQVFIQYSPTIRQTSPEPLLKTGKVLITKNPCHVPGDVRVFDAVWQPALAHLVDVVVFPRHGPRPHPDEMAGSDLDGDEYSIIWDQEMLLDYNETAMVFPSSQAQEEDKEPTTDDMVEFFLRYMQQDSIGRMSNAHLVYADLHGLFSENCASIAQKCAVAVDFPKSGVPAEPLTGFEQCDVTPDYMMSGGKPMYYSASLNGQLHRKARKVEEVLEEYESKGSIFEGEYDKMICPDDADVFFGSEPKLVQTMNIRDEYIDRMQQLLDEYGIEDEASVVSGHAASIKRLAGMERDDYSFYHTDKVVELRYEKLYSVFRAKFFEEFGGEEAHTVNDGKGSRVVCIPAMHEKVRQWYFAAYVQPKKNKTGKYIGQSLPWVAWDVLCDLRRTLMLQIDDAIPRVKYPIAARLEEEMEKSIESHKEKFEALKKQLATKKEAHFMRRYQHFYGPQIIKMLFIIQQWLEREKVLPSKSLTIWQVGRLLVRFGLGALGGNPTIDYEKSILAPAVVFKKWITKKAGGDEEPIMSRFEMGSMMIEFLRYMASQSFALANQISLRVFKEMEIVEPSLLYSYQWTPMHNVAYRTFHSISVSGRFDALRLDDDGAEEQVSESKDPILVNESLFSNRNYSDTTPITRPRIFG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KDWSGVKEIISREITGTRKTDLVYVTSVGTVLARQRLARLLLLSGEAIRDAIVNNVVPPEVRDD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LYVFGLCFVFVWTGTDSNARNNVISPPYLCAIVLLALCAVLCVPVIGLTVFHLVLVARGRTTNEQVTGKFTSGYNPFTIGCWGNCKRTLCHSQIPPFKSYVIAFRKQRRAEQKMLAARQHAPLEPKNAETDEENEYVPDEREAVGEHIPLVKVIRNQRSASGAVSASDSQQKIAESQSMSMSSCDESSRILAGVDVAAKADGSTCNLFDLERGGTPRLTASSSIRGSRHNETVSPSRAHQSYEEALEEALRSNPTSEGAQSPAETPTNSGATTSRTIAPSSEFIGVPQSQSSFPRGRSNFSSGTFPNRKTESIPVNTLATGHSSKMLLTTFRMDRCSRLRPHTTETSEYDTVTDQMTDGASTSRQDFHPNHVNNFSCPINRGYLQDYHLFPTRNGSKQEGSKRYSLPSTHILFGKTKHRGGPNIEEQEKMVAMLQAAAKITEIDSVKEEVIREPVQLNVYVKICGTMNNSTFGYCRAHMGSMKEYLEKCLKHSGVSQVEWLTTGMMPRAAYEEQVYQIEAILVLNETEDAEYTSEIFSNFITKFSRKMHGMLHDQIFLEVMKLQTLFPKILPQHVDIGISGLAIGNCPNTGLFLVRGDYITQDNTVCSVKLQSQYNSDIARENTAYKVAGGNKYLSYARFEHDKRVIVLYFGVRLCEFGEDGLDHAGFRLNLYYNQFIRIVADFSKETTNSIYIQMKNPPHLWEGIPKNGMYHPSKSKILNMETCTDWMRVLTWPADAEQRGIGCTMEAFSQSSWIRIIFKKDDDSDSVNSPFLMDVIARLAARSNAKVSFCSIYSIRRKLAPSPAFYSLGSFRANYILQALITRGSVFMDQLFDVADPNIPTEDGTPLDIEAEPLFLKLVRRCMKECQQAAEESMEQLLNAIDEKRCVNVLKAFSILYKTRKTQYERLLSGESLQDVGLAKPLPKNCVSVAKVIVTPSRVLLMAPEVMMINRVVRRFGSDYALRCVFRDDNLGRLAIRDFAVNNIDHNSNTVTESIYRTLRHGIRVADRLYRFLGWSNSQMRDQGCYLYAHRVDPLTGEVSGTVEDIRKWMGDFRDAISVPKMMSRMGQCFTQAQPTVRLERKHWIVEADIEGGPNNKYCFSDGCGRISYRLATQISKILQLKEVPACLQVRFKGFKGIVVIDPTIDEIINMPKIIFRKSQQKFGSSTDDSHDDYLEVVKYAMPSPVCLNRPFITILDQVSAKQSSISHSRITNRIHYYLERELSLISNMLINENHACEELVNRTNLPIDWIYASRQAGFQLSVDPFVRQMLFAIYRYNIIHHISKAKIFLPPAMGRSMYGVVDETGLLQHGQVFIQYTPNIRQSSSNPTLLTGKVLITKNPCHVPGDVRVFQAVYQPSLAHLIDVVVFPQHGPRPHPDEMAGSDLDGDEYSIIWDQEMLLDYNEPAMVFPSSTAVDDEKEPTNDDMVEFFLRYLQQDSIGRMSHAHLAFADLYGLFHEHCHSIALKCSVAVDFPKSGVPAEPLAAYEQCEVTPDYMMSGVKPMYYSPRLNGQLYRKARKVEEVLEDHNSRGSTFEGEYDKLICPDDVDVFFGDEAKLFQTLSLRDEYASRIQQLLDEYGIEDEASVVSGHAASIKRLAGMERDDYSFYHTDKVVELRYEKLYQVFRGKFFEEFGGEAGFVIQDGKASRVVGNAAMLKKIRQWYYVAYVQPRKNKTGRLIGQSLPWVCWDVLCDLRKKLMVEKNDAIPRVRYPLSARLELEMRNSIEEQHDMYLEFKKLVEEEEEALCIKRYAQVYSDQLIEMLFLIDIWLKHENILPSDSITIWHVGRILIRFALGVLQGNPTIDYEKSILKTNVVFKRWLSMEADEDESPIFLEFDVGSLMIEFLRYLASQSFALSEHVTLRVFNDTGITEPFLLRSFQWLPLHHVSYRTFHSLAVSGIFDAFHFSDGNYLELVSESRDPILVSESLFSSKNYSDDNPINRTRILQSLKDWSGVKEIIPREITGNRKATDLVYVTSVGTVLARQRLSRLLLLSGETIRDAIANDIIPAEVRDEC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ETANPIDNGEPSEEIITIVRPKHPRGVPQSQSQFPRGRSNFSSGTLPNRRLESTPVNTLATGHSNKMLLTTFKMDRTASRPRMDSEFPDNPGPSTSTAVPPPAPSHINNFSCPVNRGYLHDYQLHPQRPSNPRNIDYTSLKRHSLPSTHILYEKTKHRGGPNVEEQEKVVRMLRAVAEESEAIAKPKMTFRKQPVELSFDAKIIGSMNNDAFGYCRVHMETMKEFFSAKLKESNVGEVNWIKTGMMPRAAYEEKAYVIEGHIILTPNDEVEDKAELFSEFVTKFSSKITGMLQDQCFLEVPKMQKLFTKITPQHVDINVSGMAIGNCVNPGMFLVRGDFISQENTVCSVKLQTQHNQDVSRENSSFKVAGTNKYISFARFEHDKRVAMLYFGVRLSEFADDGLDHAGFRLNLYYNNFVRIVVDMSQENMNSVYIQLKNPPHLWEGIPKSTIFHPSKSKVLNLETCTEWVRVLTWPGDAEQRGIGCTPDAFSQSTWIRITFRKDDGIDSVPSEHLISVITRLAARSNARVTFGSIFSVRRKLAPSPALASLGSFRANYALQALITRGSVFMDQLFDCADKNIHVPDDDQEEKRPMELEHEPLFLKLVRRGMRECPQAVEETLEQLLNAFDERRSLDVLFAFSTMYKARKVQYERLLSGESLQDVGLAKPLPKNCVSVAKVIVSPSRVLLMAPEVMMVNRIVRRFGPDYALRCVFRDDNLGRLAIRDFSVNNIDHMSNVVTEAIYNTLKSGIKIADRVYSFLGWSNSQMRDQGCYLYAPRVDPITGAVTGTVEDIRIWMGDFRDAVSVPKMMSRMGQCFTQAQPTVRVSPILFQLNFLFQVKLQRHHWIVEPDMEGGPDNKFCFSDGCGRISYKLAGHISKILDLKAIPACFQVRFKGFKGILVIDPTIDDIMNMPKVIFRKSQQKFGEGGGDLQDEYLEVVKYAMPSPVCLNRPFITILDQVSAKQSTASHRRITKRVHYYLERELCSLSNMLLNENQAAEELVNRTNLPIDWNLASKRAGFQLSTDPLVRSMLFAIYRYNIIHHISKAKIFLPPNLGRSMYGVVDETGLLQYGQVFIQYSPTIRQTSDTPILKTGKVLITKNPCHVPGDVRVFEAVWQPALAHLVDVVVFPRHGPRPHPDEMAGSDLDGDEYSIIWDQDMLLDYNETAMVFPSSSSQEEDKEPTTDDMVEFFLRYLQQDSIGRMSNAHLVYADLNGLFHENCHSIALKCAVAVDFPKSGVPAEPLTSHEQCDVTPDYMISGGKPMYYSARLNGQLHRKARKVEEVLEEYESRGSIFEGEYDKLICPENVDVFFGSESKLVQVMTLRDEYIDRMQQLLDEYGIEDEASVVSGHAASIKRLAGMERDDYSFYHTDKVVELRYEKLYSVFRAKFFEEFGGEEANTVHDGKDTRVACTPAMHEKIRQWYFVAYVQPKKNKTGRYIGQSLPWVAWDVLCSLRRQLMLEKNDAIPRVKYPIAARLEEEMEKTIARNQEKFDEFEKIMETRKDTLFIRRYQHFYGKQIVRLLFILQGWLERENVLPSISLTVWQIGRLLIRFGLGALRGNPTIDFEKSILAPTMVFPEWISKNPGDDEVPILNQFDMGSMMIEFLRYLASQSFALADSISLRVFKDRTITEPSLLKSYQWTPLHHVAYRTFHSVAVSGRFDALHLDEDEIVEHVSESKDPILVNETLFSSKNY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NCPITRSRILQALKDWSGVQEIIPREITGSRKTDLVYVTTVGTVLARQRLARLLLLSGETIRDAIANDVIPPEVRDE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Haemonchus contortus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LQDQTALLQVRFKGFKGVLAVDPSLDSSQKCPKIVFRVEDDVDGGSGHPETREPYCFSDGCGRVASSLARRIALALQLDVVPSCYQVQMRDHGCYMYASTISGHTGDVSMTVEEMREWMGDFSSSKNVPKLMSRMGQCFTQAQVISSDLRD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Pristionchus pacificus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LSAGIGRWKRGNQKRREREWNEGSGDSPESRIKIHGGMQNRVEEEFGKRQRVDACTRRVLCSRECQAACEEALELVLTAIDERRNITIERAFDRLYTTRVELYRRSASSHRSVQAVRTIPPNCVLVRKLMVTPSRLLPMSPDVMMTNRVVRQFGAENALRIVYRDENGQKLKVNDFGQDQMAPLLIDMVKNTMDKKVTICGRDYQFLAWSNSQMRDHGCYMYSQVEKEDGTIITIDKIRDWMGNFSSSKNVPKLMSRMGQCFTQAQPTVSLNMGEWRIDPDIVGGSGHAETKELYTFSDGVGRMSMSLARELAEMLELKIVPSCYQVRFRGFKGVLTIDRTLDAPGEPRVIFRNSQNKFIGSAEDDSSILEVVKYAMPSPMCLNRPLITILDFVSENQGKDYHENMCSRIHYYLEKELNTLSQMLLSDKEAATALTSRVPLSMDFHRLLSAGFTFTNEPFFHEMLVAIYRYSVSQHLAKAKLEMPSEMGRSMFGVLDETGLLQYGQVFIQYSPSVRNASDKPIVHLGPILVSKNPCHAPGDARVFEAVWQPALSHLSDVIVFPRYGERPHADEMAGSDLDGDEYSVIFDPKMLLGYNEEAMVFPKQTAANYNFTPTTSDIADFFLKYLQSDSVGLASNAHLHMADKRGLFTSVCESLARKCSIAVDFPKTGEPADALEQNERLDALPDFAGNRKKQSYRSTRLNGRLYRHPPGKKLQPDA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Trichinella spiralis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3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DVGDCFEEFHASVYIAKEVSGNGGLFDKVKNFVSSVCEPLSLHFSIRPCLTQENPDLFTEKFHTSISSDWEDVEQYHESVSEIIKRWCSTIRGNLHEQPLLELIQDATFPFQLIPLHRYNLQGKVSFGFMLNFGIFTEHCVVDLSGSWTAKAIFEHDRRCFSITIFRKFSKNCSMKLLILYDSVSAIQVDFNDGKADVYFTLCHPPFLFGPDGGGEQKNQQRRLVRLNKFFSCDMENFGKCKVIKMTKSVTKCIAFKKFFWKFLLRMKKRCWNAKIFFGAVQTISVDNLVREDFAKREIGDWPFWCQYYWLALGSRHHSIVYQLTNHFFDEVSRCLTENLRSTEVAFIQLLCIIDNNSQLIVNVRQRFRQVYDKQCSLTDNDYSIELDLAAPYVSVRKVVITPTRVLLSVPDKMMSNRILRQFGSDLALRVIFRDEGGTRIPASKFSLTSLKQIVTTVMMKGLAIGPRLYQFLGWSNSQLRDHGCYFYASTEQVNVEEIRRWMGDFSSIRSVPKLMSRMGQCFTQAFAITAIPFNPDSKEVLIETDIQSSDSKFCFSDGIGRMSTKLAEEVAERLELWPVPSAFQIRYAGFKGMLCVDPRLDGDVKMVFRQSMHKFHTEGAHTLEIVKHSQPCEVNLNRPLIMILDQVAFKEGVPVNGRVQNRIMQLLDQQICELSQMLLFEDQAKSVLSATMHSEMNFEKLADAGFRFTEEPFFRNMLLACYKFKVKEKLFRMKIEIDPSLGRTMYGVMDELGLLHPGQVFIQCSANILRPGEDKRVITGKVMVTKSPSVVPGDVRILTAVDLEIYHYLNDVIVFPKIGYRPVTDQMAGSDLDGDEYAVIWDEELMFCNNYPAMLYEKVISSEIDGDITSDKMVDFFLHYICSDSIGRIAIAHLVASDSYGIFDDVSNCIARKHSMAVDFPKSGVTPPKLENDEIPLKYPDYIPKCYNSLYRSKWLLGSLYRKVYMLNSIAELSLARKVTTGKSDPHLKIAEAKNFEEKARAIFQRYKSELHSLLDEYGIENEFQLITGKITKMHSRLSDGERDDFSYYNTEKVLKVRLGMLQKKYKKLFVSQFSSVVSKEQLANYTEVQAAASAWYSVAYRDAEISNRTALSFPWLVWEVLLDLKLKNCPSERIDPVVVNLQNFIQIQRMNNEQLMEIIDRILENSKVNRENRQHFENVQRILYTLFNWCDSVGMFVKSGGSAEVVNVVGQLFVDFVAFFEKSIENEMALLELNDTNIRSNGAISDHYCARVLLKFLEHCVNRRFDFSPHGQQFSKSSEANILYRSAFKQYHGMAVSGNFRGLFPGDGINEETDILLSDVREMEPMMLNLSRETLACLKFGAIVDMLKKWSECEDVAFRSVNIESDRDDRFMISAYGTLQARRRLQNILLSAHIEQWLESGECNCDVDEIAWL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/>
      </w:pPr>
      <w:r>
        <w:rPr>
          <w:rFonts w:cs="Arial" w:ascii="Arial" w:hAnsi="Arial"/>
          <w:b/>
          <w:sz w:val="22"/>
          <w:szCs w:val="22"/>
        </w:rPr>
        <w:t>RRF</w:t>
      </w:r>
      <w:r>
        <w:rPr>
          <w:rFonts w:cs="Arial" w:ascii="Courier New" w:hAnsi="Courier New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i/>
        </w:rPr>
        <w:t>Ascaris suum</w:t>
      </w:r>
      <w:r>
        <w:rPr>
          <w:rFonts w:cs="Arial" w:ascii="Arial" w:hAnsi="Arial"/>
          <w:b/>
        </w:rPr>
        <w:t xml:space="preserve"> RRF</w:t>
      </w:r>
      <w:r>
        <w:rPr>
          <w:rFonts w:cs="Arial" w:ascii="Courier New" w:hAnsi="Courier New"/>
        </w:rPr>
        <w:t>-</w:t>
      </w:r>
      <w:r>
        <w:rPr>
          <w:rFonts w:cs="Arial" w:ascii="Arial" w:hAnsi="Arial"/>
          <w:b/>
        </w:rPr>
        <w:t>1</w:t>
      </w:r>
    </w:p>
    <w:p>
      <w:pPr>
        <w:pStyle w:val="HTMLPreformatted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MRATDQALPLCTINPMKVSGMQGHKVHTRVCERISALLDRQLMQLAESLMTEDRCRDRLKEFPRRISIDELSLARGFALTQEPFFQSLLRASVAYTV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i/>
          <w:i/>
          <w:sz w:val="22"/>
          <w:szCs w:val="22"/>
          <w:lang w:val="en-US"/>
        </w:rPr>
      </w:pPr>
      <w:r>
        <w:rPr>
          <w:rFonts w:eastAsia="Times New Roman" w:cs="Arial" w:ascii="Arial" w:hAnsi="Arial"/>
          <w:b/>
          <w:i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DPPRHGFIKLEFPESASTRREMDEVVERLTSRLEPSLDAYGIHIVKRHPTQIVEEQDCDCYFEVNYEVTSRRFNERLIDAMKEYLMEINHTARYQLPNIVLHSPEFWETEIESLVRSIPLSAIYFGNVQGNTYLSHWEISFWDKIAPKSKRSKKDLPMYQINVDFEFDKTDMITVNFQCQEEKKQNNNGNNSTNNGNNNNNRKWMTVNYQVTVRRESIRRIIVDPCATDCYGERVRIHLELNSPPLIRKGRIDEQSQANPFHQPYYKRWKTFENLEWKNHGYPMPEAISDSPFFTLDFDETETNDQIYRVLSRLRDRTRVSIEFGLLPIVNIPLGRKFPYNRWTIQGGVMKTATDENAAIYREFLQELFPPKYQIIDGKSTDINEERKFAITYLIECLLSRGAVVKDQLLLNEIHWENFLKIIILYYKKNDKLCEAALEDLIHLIDGRKRIGCIMKCLDKICQKRERMQLINGLSEKEIHDGFQIVRKVVFTPTRVIYVAPEAIMGNRVLRRFDKDGTKVLRITFRDDNNGKMRTNTTEELLEKTANKFFREGVRVANRDFGFLGCSNSQMRDSGAYFMLKATPSQLERFYRKNPRATREQLLNYKPLIDEVRLNLGKFSEVENVPKMIARMGQCFTQSRLTGVALERKNYCKIFDYEGGKNSKQATYTFSDGVGMMSCRFAKIMAQSMNYDRSVPSCFQIRFRGNKGVIAMEPQLDDLRNWAIRHALEEIIPEINVAFRPSQIKFQAKHIEGDQIEMVKPAGPVPVSLNKPLINILDQVSEMQGVVCHKRMVSRIEELMDRQVQSFAKQMNDETYCRNRLKEFPRRVDIDYLRTTWGFTLSREPFFRSLIKAAIKFSITKQLRKEQIQIPKELGRTLFGVVDETGRLQYGQVFVQYSSNILNKHPVRLADQSVQNGVVVTGKILISKNPCIVPGDVRIFEAVDIPELHHMCDVVVFPQAGPRPHPDEMAGSDLDGDEYSVIWDPQMLLEWNEPAFDFSVEKQRIEWDPNEVDNLMREFYVQYLKLDSVGQISNAHLHNSDQYGLMSTVCMNLAKKNSQAVDFTKSGIPPADMTRKWEKDPITDEMVPPENPERIPDFHMGNERNPQYVSPRLCGRLFREFQAIDNVIKISEEKDELYDIEIDEDIMIYGYERFMVEARTELANYNGQLRSIMETYGIATEGEIMSGCIIEMRNRISDKDQDDMSFFNTNLMIETRVTTLICRFREKFFEPFGGYQSCCSIIENADENNSTCLAYRCRSATNSMMQKAVAWYRACYEFAQSNRETRKLSFAWIVYDVIAKVREAAMLSQENLQIGGANPMYTFLEKHRKQYLEDNLDDFELFQSLNQFRNDERAKRPLEILKMYFDSVPGLDSVLFMLYKWAHLSKLFVDQPIRPYQFFLIFILFATKQLPSPDVRLFEIVDEEVYREEMEKNGRVKPQIEEELREEKKSHMMVKFLEYLASRNFRKLPSLSFKSLGYSSIFIRGEWQIYHVAAMKTYYNIMFNLRFEELPVSTDPTISKTTVIREVEPFVIELPDKIDIMALHSSMQENSKVTELEMRRQAPKKEPSGREREEERVETRVRYVVSARGTLEALQRLRQLTAVTIPIRSHLEGDDVSRQMAFLCHHKIMENYDENN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NPEELIDEDAFAGGKMNVIRSPQEADMMKRRSHLFLLRPKKDPETLSLRKMTESSSPELPRKLRHGFIKLEFPESTNSRKEMEIVIGKLLAGLPESLQRYGIQIEREHPMQVVQEEDCDACFEVNYEVTCEEFKHNIINAMQRYMDGWRHCVAYAKPTILLHSLDFWRTTLHLQVNDVPLSAIYFGNIQGNAFINHYEVSFWKENEGKSIRRKTPMNNITVDFEFDKCDMICVNFQCVQIEEDRNANAGGDKRNQFNKYDNKNQKKMKKMTVNYQVTYFRNYEFSEISEFGITVFSKFQKFLGFLNFCHFQVRSISIRRIIVDTNVTDRYGDRTRVHFELNCPPLIRKGIINADHADNPYVKPFYQRWKVIKKEWDGHGWPNEAAISDSPIFTVDFDPIVQVRNFWNFELHRILSRLRVRTGVSIEFGMLPAISVPMCKRWPYHRWTIKDGKQLAAADTDAPIFRDFLADLFPKKFEVNDDDKLIDVNDERKFSITYLIECLISRGAVVKDQILLDEQHWRSFLGIIWRYYKVDDKLCESALEDLIHLVDGRKRIGSIIKCFDKICQKRQRMQLINCLSESEIRSGFQRVRKVIFTPTRVIYISPETIMGNRVLRKFDKDGTRVIRITFRDDNNNQMRANDTGDLLEMTANKFLGEGIRIANREFGFLGCSNSQMRDNGAYFMAKYSQSQLEKFLRTRPNEAQLKAFKPRIMEVRKHLGKFDKLENIPKLMARMGQCFTQSRLTGVELNRSDYIRIPDFEGGKNLAGKPYTFSDGVGIMSYRFAQKVAHAMQMGNSVPSSFQVSSFFFFSDLTHIFLQIRFRGMKGMIAIDPYMDLIHQWNVSYDIPYQVPNLELKCAFRPSQIKFEAKSLPGDQIEMVKYSAPVMVALNKPFINILDQVSEMQSLECHKRVTGRVEELMDRQILSFARQMNDETYCRNRLKEFPRRIDIDFLRPMWGFTLSSEPFFRSLIKASIKFSITKQLRKEQIQIPKELGRSMLGVVDETGQLQYGQIFVQYTQNAAKKLPMRGPNMTVPDAKIVTGTVLVTKNPCIVTGDVRVFEAVDIPELHHMCDVVVFPQHGPRPHPDEMAGSDLDGDEYSIIWDQQLLLDRNEDPFDFSVEKKDPVPFDFDQIDDLMRDFYVKYLKLDSVGTISNNHLHNSDQYGLTSTVCMNLAKKNSQAVDFTKSGDPPAPLTREWGKDPETGENIPPEGAERIPDYHMANERVPVYVSPRLCGRLFREFQAIDNVIKISEERDEQFEVQIDETLMIQGYEAYMEGARKDLANYNGQLRAIMETYGIRTEGEIMSDCILDMRNRISDRDQDDKMSFYNTNQMIETRTTALFCRFRENFFKEFHGFQAACTEIQNSNDSTNPLNFRCDGPSVPMLQKAVAWYRACYEFAQSSRETRKLSFAWIVFDVLAKVKEHNMLHGENVEMGGGNPMYIFLEAHRAQYIADNFEEFQEFRTMSCLIEDDRSVKGVNILRRYMARYDGLDTVLFVLMKWGEAMHLFHNQPIRKYQFFLMFILFATRQIGLADLLSETFIARIVEDDVENASTVPLTEDKKSHMVCRKEKKRMSKFLEFMACRKFRKLRSISFRALGIPGVYMRGEWHIFHVASIKTYYNILFNLRFEELPISTDPTITLESMIRESEPYTIELPERTEANECLKMLTTKSGCQEVHMRMQSNRAEDKKRADEENGKEKCDRGKELVEKRIKKISIHREVRTLRYMVSARGNVESLQRLKQLTAVTIPIRSHIGGKEVASQMANLCLDKIMEESDR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RRF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VSQLRHGYLKFEFPESMKTQKDMEEIIETIIEQFEPSLEDSNIRILKRHPTQIVEEQDCDCFFEVNFEVVSEQFDFKLIDAMNEFMKKLTPVAAYKRPTIVAHSSDFWISDLRLSAKDIPLNAIHFGNIQGNRFLNHYEVSFWNETKRFKNGPAGDPLYKIFANFEFDKNDILMVQFQCTQMEEDRTTSGSDSSDKENKNKCNKNENKNQKKKIERTVNYQVTVRRDSIRRIIVDPYAKDDYGERVRIHFDVNCPPLIRKAILDKKMYNQNPHYVPFYKRWKTIKHVWEDHGYAEEAAISDSPVFSLDFKHPQFAEIYSVLARLRARTKVSIEFASLPSVNVPICRREMYHRWTISGYGIIRSSTDPTVPIFRDFCAEVSIYHFPKPNTINIFQIFPVKYQIVDNREIDINEERKFAITYLIECLISRGAVVKDQILLDEGQWSNFLEIIIHYYKIDDKLCEAALEDLIHMVDGRKRIGSILKCFDRICQKRQQMNLVNGLTENEIRDGFQRVRKIVFTPTRVIYIAPETIMGNRVLRRFDKDGTRVIRVTFRDDSNGRLRASTTGEELIDKTAMKFFSEGVKVANRDYGFLGCSNSQMRDNGAYFMEKSTFGQRQRLLKNNPNANLIGFQPKILEVRRHLGRFETIENVPKMMARLGQCFTQSRLTGVELERSDYCTTFDYEGAKTKPIVGKCYTYSDGVGIMSYGFAQRLARSMNFGISVPSCLQIRFRGMKGVIAIDPFYDEVSEWAQANGIQSYDVPNLDLKCQFRPSQIKFPAKSIPGDQIEMVKFSSPVLVALNKPFINILDQVSEMQSIECHRRVTGRIEELMDRQIVSFAKQMNDELYCRNKLKEFPRRIDIDFLKRMWGFTLCNEPFFRSLIKASIKFSITKQLRKEQIQIPKELGRSMLGIVDETGRLQYGQIFVQYTRNSNEKLPPRSNMQHMKVQGSQVVTGTVLLTKNPCIVTGDVRIFEAVDIPELHHLCDVVVFPQHGPRPHPDEMAGSDLDGDEYSVIWDQQLLLDKNEAPFDFTVEKKEMPYDREMIDQLMHEFYVKYLKLDSVGTISNNHLHNSDQYGLNSRVCMDLAKKNCQAVDFTKSGEPPAPLTKKWARDPETGEAVPPELAERVPDYHVGNDNAPVYVTPRLCGRLFREFQAIDDVIRISEEREEQYEIEIDESIKMEGYENYLTCAEKELANYNGQLRSIMETYGIQSEGEIMSGCILEMRNRISDKDQDDMSFFNTNQMIETRMTSLVCEFRKRFFEEFGGYLAVCTQLPNTFDANNSLTYRCEMPSELMMQKATAWYRACYKFAQKSRETRKLSFGWIAYDVLAKVKEHHLLKSEEIHINSSNPMLKFLEQHRKQYLIDNHEEFEAFRSMDQFVQDENSGKAIRIVTMYTTRLPGLDTVLFMLMKWGESLKLFEDQPFKRHHFFLLFILFLTRQLKSADGFTKESFFEKIDVNSEESDDSEEEDEQNVLTEERKSHLMIKFLEYLASRNFRKLPNLSFRSLDFSAIFMRGEWQPFHAAAIKTYYNILFTLRFEELPISTDPEITFQSMIRECDPYVIELPGKKIQDPTIRTKLHFSDLPDRLEDITAMMATNSGCDTVSMRRQSNKGKKEDKDDMTDGRNRYLVTARGTLENLQRLKKLVSVTIPLKSHLGGADVAKQMAYLCFRQIMVGF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  <w:t>SMG</w:t>
      </w:r>
      <w:r>
        <w:rPr>
          <w:rFonts w:eastAsia="Times New Roman" w:cs="Arial" w:ascii="Courier New" w:hAnsi="Courier New"/>
          <w:lang w:eastAsia="en-GB"/>
        </w:rPr>
        <w:t>-</w:t>
      </w:r>
      <w:r>
        <w:rPr>
          <w:rFonts w:eastAsia="Times New Roman" w:cs="Arial" w:ascii="Arial" w:hAnsi="Arial"/>
          <w:b/>
          <w:lang w:eastAsia="en-GB"/>
        </w:rPr>
        <w:t>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SKSSKNIVANWKSMVNPKVYILHRWRCYEESERKLIDDLIFCLRARKQLIALMKHSSDCTSNINKLWIVGYYHPFQYYIRENDNAMETTTLLTMFCGELQEMLMLSNQRYYSLWNLYIGDLHRYMPDDELQKTLAVGFYSRAIELDRRQGRAFHVLATLGRGLSLAEKLRLMILGQIAEIPHKKSSELVDFLKLNGADENIGGSEKFLIEFVNWAWKDAKSVDHQLLGLKLGNDFKTIVDNDTINDLPMIMSVCRCAGVFVFKNYGYTQFQNCFDVVSNFYLTIFSKASINRSLLPEAISWITDAGSIFGSLDSTKNEFHYQSLSIFMKTKWNELNDSIMECINKQFKSEPFEIAPSPNEDIGFLINGPKSSPSKELLGSLVNKLIEISHPTVQLNQANSITSGPLLSRINQTVQKRLDIPLESLSLKENTSDREDWRPVYVMMDFDTLVDNIRIARKVWDIDDFICVLPSSVLDQLDKEKTKNRAVRPIIRSLMELQAEGKMVLRKCNNDRHCAEQLVKSAKRSSNDHKNIVAFLCKNSEDQEAMEGVTFYDIHQFYKKY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MTAADNFKRYCSQLEKYGQTESVHSPVMALLRRKARKQLIELMKTDNDCTSSINKLWIVGYYHPFQFYAREDNSDMDTITLLTMFCGELQEMLMLTEQIYASIWNLYIADLHRYMSDDEIQKSLAVGYYTRTIELDPSCGRAFHMLALVQPNLLVAQKVRLLMLAQLAENPVKKRLDVSEFVKSSESDSNSSDQLLEDFANWALNENQKRVDHQLNGLKMINQFESDFKESPISNWSMTMSGCRYVAQLANKNLGFNQFIDCFDVITSFYLEIYSYPSPTMSLCAEIISWICDAKEIFDVNDPVKKEPYFQSLSVFAKTKWNELNDLAIEQINTVFGSGSLSEGVNSIRYLIFGPESEPSLEELSLLVKNYIRLNQSTVELRSEKGDDSRLLKRINRSETKRLDIPLEVLAEKVSQMNREDWRPVYVIMDYDTILNKSRNARKVWSIDDFICILPSSVLEQLDSQKMKIKSVRPVIRTLMELQAEGRIILKACENERRCAEELVQSVKGTANDHKHIVAFLCKCPEEENPIEGVTFYDIDKFYTKYL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KSEVKLKFDRYCAQLEKYGTTETIHSPNMALLRKKARKLLIELMKEEADHSHELNKLWSTGYYRPYQFFAQTSDSSVETSTFLTIFCGELHELLALSEKYAAQLNLFIGDLHRYMPDDEIQKTLASGFYARSIELDPRQGRAFFVFSTTRDDLKFAEKLRLLILAQLAEKSYDTDGKLMDLIRDNINCEEENPDKFLAEFINWALFQKVSKSESHKIGSKLSETFKLMIEKKSEADWPMIMSACRLASSLAMENAGFSRFMDCFDAISEIHLTLYSKNLTSIRSLFEAVAWISTVGNTFESLDMLKNEPYRMSISSFAKTIWSNLNDAVCNHLNNVFSSSSSSSSVSTFSDSESIAFLLHGPKLESLSILSSLVHQILSLKNPTMKKSDNNGETAFCRINQSSPRRLDIPIEAIIEKVDLSNREDWKPVYVIMDLNTIIKNINVAIKIWKMDDFICILPSTVLRQLDDLKTQNRSIRSVIRTLMELQLEGRIIMKKCEDERKCAERLVESVRKNSKDHEEIVGFICEHPDSEEQLEGVTFYKIDDFWKRC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SMG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EDAEKFKRYCQQLEKYGQTESVHSPVMALLRRKARKQLLSLMKQDIDCSSSINKLWIVGYYHPFQFFIRVRYKLQNTFKLTVYFQEDDNSMETVTLLTMFCGELQEMLFFTTKNEYSALWNLFIADLHRYMPDGEIQKLLAPGFYSRAIELDPRHGRAFHMLSVTLTGADYATKLKLMVLSQLAEIPHKKSSDLNDFLGKANGDKFLAEFCNWALNENPKRVDHQLAGLKLINQFKTEVESENDWPMILGVCRLVAKLAYKKFGYNQFLDCFDVISSFYLEYYSKSETTKSLLSEVILWICDVGEVFGSENPVKKEPYFLSLSVFAKAKWNELNDLVMDHINSLFASEHLLEDSSTPIPMINSSEPSIQILSQLVHNLLRIGHPTMELLKQKGQPLLRRINQTESKRMDIPIEALAEKISDLSNREDWRPVYVLMDTDTILNKTRFAHKIWDIDDFICILPSNVLDELDNQKMRNKAVRPVIRSLMELQAEGRIILKKCTDERHCAAQLVQSAKGSSEDHKNIVAFLCKKPEEEEPMEGVTFYEIKQFYTKYLE</w:t>
      </w:r>
    </w:p>
    <w:p>
      <w:pPr>
        <w:pStyle w:val="PlainText"/>
        <w:rPr>
          <w:rFonts w:ascii="Arial" w:hAnsi="Arial" w:eastAsia="Times New Roman" w:cs="Arial"/>
          <w:b/>
          <w:b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SD</w:t>
      </w:r>
      <w:r>
        <w:rPr>
          <w:rFonts w:cs="Arial" w:ascii="Courier New" w:hAnsi="Courier New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2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CLLRVEKKLGKLKSNIDVTEFIEKMYEFEKKSKMGESEVTAIVLSFDEASHTAMCFSTSLEAMINIKLPLELPITTGKLIRFTDYDYSNENAVYTPVSKPDSISVTEDDGVRLDGNRLLIEAMIAFSVESNHPTYSKKKAYAGVFGHVEVDENVALRMERNQVYKAELTFNNSTELSQKSTYGFKVWSICGDASPEESEAFMTSLYLYEDKIRVEPVEPENTNLLPMNEFSQLPSGHESVGNSYRPPNKVNEDSERLQAGADNRSIASSESSRSSQRNLGASERSERLQFGRQTSRNNFGAQNPTSSGQNMIPEDKEIENCAVVLDSSFREIFVYETTLLKLMKLENPNNERCAKWGVVRFIPEGPQNGTTFVKANSFRYSPPGAAVILTPNGPPQMKTHLVFSNNNGYKTYNRSCGFSNRFGLVEIADPADGLLGNTVYSTNIEIKQWLDPLEPVFRSVSKLKEEDVEFSDDFANSMVQFEENLKKQIQSNGLSASKMPQMDRLPSRPQKSSRNKPDRTNLPDWINGLVVSVRKVGNRRWGRLLTPVGDAVFSEMPTHGSTGKHVQVLSWISVRITNVSGELWVTKIEKDAHEFLDTSVAMTGDEIEVTTVLTSTSNFSTVDNINYFKHKPLGNVQTENNLDFGQNGIAHVVCRRGFGRPIPSKKGEECYWFARQIFPQSRSPERRSRASEYPSNDSGWDNRQGNRQQPQDPFSNPEKNIFADHESQDPYGNPEKNVFADHGSQDPYCNPEKNMYAGHGSQDPYRNPEKNTFADHVSQDPYYNPEKNKFADEGSHYGLSSFTPTNGNQYDLRQNGFNNPNSYCEHSGPQSYQDHSRPMSQCQPQFPQPSPEQYRPQQPFGEDTMSFSGRNDGTPLNCLIVSRRKNIMLAYVFKYRTSADIVEKRDVGLSILVNASECYCNLPIDLSQPLTMYQDYSNRTGNFVLASGEVGSILLDNSTRDVTGNKGAAAITDRYRGKPGSSDMVAQCQYTECLVPPAMLNRAGDNEDVFFAWKVIQVIGTNQSFEFNEAESKKRNLGPDAHELEEDDDISRQKRQAKMAYEASLRREQEMHSSASSNIGPFQNQPSGSQYANSERYGTPNGSRMFGSEQGFCTAPQSINAGPSRSETPVAAAFNADPYQPSAVVNLAQSIKNRIASYTRNPDLAAHMEAVVPGNLTSLEYEIENLLRMCQSSN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2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QSQGSKKELELSALVLDPCPKMGSKEIICYETNQLRLLRVNWTDQADDDIHRYDTLQFITDGDDGVQCIVKPGTTPRITSPPANGLVLRPDRSVKIEAYVAFSSDRDHLSHNKSVAVSDQYGYIQLPPDCDKDRQYWEEQTIYKVEIVISQFTDPVQPIFKVVSPLVTKFQRTQAADEMFFSTIRKFENQYAKNFRENHLGSTHAPRGTSLKERKAETRNIKPGARRLTRDEVKQRVDAVVLHLQPQYGGVCGVVSTPLGEADLTTMTITGAEREEDSEAGQAVRVGDWIKVKLEYREKQRHLFASKIMSRERIPLVLRMVNDEFGQIQVLHGPFNKNSLRYDHHEQGIRYYKHPRLGHVEVDATFYNDEASVFDVEYRRVRRPTEQIVGNASIWVYWYISKRLEDVEQPSQQSGPRGQQQVHGCAASSSSSDISPVIREADNMSTRGSSYASVPPASRPDSMMGSIGEGFRQQSGPSGPSGPSRMSSSSYSTITNNEGQKYNGPMYDDTAMVLKRFPTFFVVYLRERNMAAWLPRQICRSSVTLGKCITVEYIPFEHHPGKDFIHWEVTRVVNVIQGRSEVREDGDDALPLFHVDLYDIGTEWNDYREFGGQPIVKSDDCIYATVADRVKTAQGETISANELIRRYQSKKQAKRLCGFMAYKVDVVPQRMLDQEYHGEDEVEAYTFQLIELVGSHEHYTRKQNNLDSTNLGYENRNLQEDDEIARAKLAIREEQERRMNRSSPTGSFATGQSNYDERSRYASGRTSSASYYTSAPNQDPFNTGAPREFNDRGSTSSYQSASAYPQAHPQPQPQHQYRGKVDVDSFVRITPLIMNLKTVAHPMLYWGFLDGRAKPFRKGKWKEPEWNLCDRYLPYQLGGGYVLSYELVRFLATNARMLKMYKNEDVSVGAWLAEAAAAGFLGHGHDFRVLLVVFYF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EDTQVRAIVLSVDETTNTIVCFSEPLESKINVKLPPNFIAKQGQRLTFGDHDYNNETYFPGSNPEWITIEDDPSVRFENNELLITTRAAFSFLDTHPTYSKKKVYAGGFGHVEIEDHLSEKMDRAIVYKVELSLNVLETKDNEKPVFKVTKVHELLESEDVEAFLNDLYEFDERTPAETGDEVVDNNQREIELPHVHMNENTESSARSESLTSYNRETLLTVAERSMPVEEPLEQETTKNVLIDVNNDASNENVTSTSTEETGLSSSSSMSLLNCQSIDLSAQKSDGSGETSPEIVPFQEDRFEMVQDGIREDSIVQSDSSSMDYPATEASSLGKDVRDSKPKPFSFGRMPTSFSERAQTTNSVGVNEVQKNDIEYCVIVLDNKNGAVIGFETNLLKLMTIVMEETDLKRYGTLRFISEREGNGKVYPKLGTVRFTEPVDSVIVNGATSIPARVMFSSNQKHGSYNKTVAFSDSYGLVRIPESNASLKHMAVYNTFIQLLVLFKLNIQSDKVRFRCQNEDKLKPIFISVSPLKQDENDPNARFIESMYNYEDNIFTETRSRGIASTRPPQNSWKSVGIQKGQKGNFKPRRVTLPNFYKALYVSDKQHGKLFGVLYTSVGDASLRVRPSIIDTGVMLNLSEWASVKLEAIGPEGREDFFVSKCSSFVDPLGCTTKFVNGEIVVEGTLTLKPVAKYYDHLYYKHGLLGLVQGDTDLYLGYENEDVHVQFTRLEPENYRKLTIHEYKAVNKKFDKTLDEWERVCWRARRLDRSSLDSSNRSREEDLSDCNKGKDFCNNSSSIPQDPLKTPEKMKYVESRNDCQTCEHPNHTPQRQNFYDNSYEESSDNGIPYQQSYQNFSQSSSQYYSPRPTDFNHLESERQYYNHSFVPSEMDTASVTTDSNNLISSIGMIVSRHKQMMVVYLDDFRRAGILRWKHFDSSFIKLGNLFRCVCKPIEIQEETLHASYEVIKIIELVNERNETIVKDEECQVLVNVNLFNQDPVFNDFTRKSGRFVLSSEDFGNVLMEDTVVNVTGQVVPSAGVIEEYRGLPGSDTMVGYCVYKKCLIPPMLIDSSCRETAEVVAYAWRLVKLVSTLTHYSFNQQDIKIKNLGEKASTLEKEDDISRQKKQAQIQFELDNQNRQGSSSVGFHQRPQSSRYEQSSSNYENFATPQGSVYNHRMESSQSYRTANEYRLGSQRASSPSLRSEITQYNVNMSPTFRSTPQPMQHYDLQADNEKILRMLEVLNERVSVFTRNPDTREVMHSLAPGHLAMLEEAMESSEKQLQEWRRSTHH</w:t>
      </w:r>
    </w:p>
    <w:p>
      <w:pPr>
        <w:pStyle w:val="PlainText"/>
        <w:rPr>
          <w:rFonts w:ascii="Arial" w:hAnsi="Arial" w:eastAsia="Times New Roman" w:cs="Arial"/>
          <w:b/>
          <w:b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sz w:val="22"/>
          <w:szCs w:val="22"/>
        </w:rPr>
        <w:t>SPREADING PROTEINS</w:t>
      </w:r>
    </w:p>
    <w:p>
      <w:pPr>
        <w:pStyle w:val="PlainText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/>
      </w:pPr>
      <w:r>
        <w:rPr>
          <w:rFonts w:cs="Arial" w:ascii="Arial" w:hAnsi="Arial"/>
          <w:b/>
          <w:sz w:val="22"/>
          <w:szCs w:val="22"/>
        </w:rPr>
        <w:t>SID</w:t>
      </w:r>
      <w:r>
        <w:rPr>
          <w:rFonts w:cs="Arial" w:ascii="Courier New" w:hAnsi="Courier New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1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SI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KGSGSILGCLLIVLLGQLGLSDNITDKEPSELDFTKNNETGPIIVRQLHSKTKMFNATLKPGKVHLYYLSLDDSYVLDLMRIAAEVIDPVLYKNEKDAILEVTVSNGRDNFNLKLPVIYPNLTLYSYGKLLNPLISDDFGPKISKKRRNSTGNQTLVISVQSRLKVDLDYRLHLTRLDRSQYNLKFKPGQSTKTLSNQKLTFVKPIGFFLDAIEQNVKSFHITLLSDDDFCASLITVPANESIYDRPVDADKADNNRVITFTKRADIFFSQTEIETFKSFRIFVFISPVDSPCSTNSSRKTFNENKKVTFEFAKLEPSSYFFPTALMMAFLATPVLLFVPALILNRIRNTSTSQSTLISFAPDTPDQSYQVEEGPSTDNDIVVPEEENLQNQEGNIIPLPEDSLSLHGQMLKYPLAIILPVFMHTAVEYHEWTTSTMANRDEMCFHNNACARPYGELRAWNNIISNIGYAIYGLVFIAITMCRRWRHGSPVVGIYECTLLDVTIGVFMILQAIASATYHICPSDVAFQFDTPCIQVICGLLIIRQWRVRQESPSASYTNLLLFGVVSLNFLISAFSKAKYVRYLIAMIHISAIASMCLAKRRTLETKKTFQVFTACFAAINFLIMLTYLAPSILHLNQIVTYCFISNCIMYLVYYAVMKLVSRERIGLKGKVCGGLAVIGWIVAAVFFFQDDTDWTRSSAASRALNKPCLLLNFFGSHDLWHIFGALAGLFTFLFVSFVDDDLVNTPKSAIN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SI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GSRYFVSGVLLLLLGRFGLSEQDNNETSPISVREFPARRRQINDTLVANTVHVYYLKLDETFILDLTRISADVSEPALFRKEVDTILEVTVSNGRDNFILKLPMIYPDLTLYSYGKLLNPLRKEDFGPKRSKKNKNSTLSQNLVITVQSRLRVDIDYQLHLTRLDRSQYNLSFKEGQSTKTLNNQKLTFVKPIGFFLDTEEQIVKSFHITLTSADDICANVITAPANESIYERPVDSDRADNRRVLTFTRRADIFFSETEIQLFKTFRIFVFISPVNAPCSGNTSRKNYNEIKKITFDFTRLEPNSYFVPTLAMLVFFASPCLIFIASLTVNVIRNRSDLVADLISFSSDQSANTSAIAENNMAHNEIAVIPEEENLQVQEIEPIPIKQDSLSLHGQMFKYPVALILPVLMHTGVEFHNFTTSTMANRDEMCFHNNACAKPLGELRSWNNMISNIGYAIYGLVFIMVTMCRRWRHHSPLVGTYECTLLDITIGLFMILQAIASATYHICPSDIAFQFDTPCIQVICGLLIIRQWLVRQESPSPAYTNILLFCVVSLNFLISACSKASGIRYLIAIIHFGVVATVCLAKRKTLRSKQVYKVFVGTFAIFNFFAITIYVTSSYIHLNQISTYCFILNCILYLTYYALMKFASRESIELKAKVCGVSAIFGWLIAGFFFFQDDTDWTRTAAMSRALNTPCLLLDFFGSHDLWHMFGAIAGLFTFLFVSFVDDDLINTPKSSINM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SI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LADPNVTQYASNNEPESIIIKHLNKKLTNETLKAHTVNVLYNSLYTQSILDLTRVSVTIDEPWKFDTVHGTILEATVSNGRDNFLLKLPVVYKNVTLYSDGKVLNPLLPEDFGDRKLRKNKQRYNDENYHQNLIITVHSTLHEDIKYSVSVTHLDRSQYYVKFKPGETRINQNDQHLTVVKPLGYFLDAKEQNVNAFHITVTSDDDICANLITVPADEPLYDRRVDLDKVDNRRILSFTRRADVLFPNSEIANFEKFRIFVLISPDDSLCGASSRKTALQNKKLSLEFVKLNDASYSVPLIAMFTFLAIPALIFLPFVTLTRFRSMPIATDHLLDLSTDLSSSSQPSPLIVLDESATDNSLGIAEVNADITVLEDVKLTDSLSLHGEMLRYPVAIILPVLMHTAVEYHNWSKSSMANRDEMCFYNHACANPYGEFRAWNNIISNIGYAIYGLAFVAITVGRRRRSRQLVGYGVHESTLIDVTIGVFMVLQAIASATYHICPSNVSFQF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SI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VGSRFFASCLLLVLLGKLNCSGNNTDNGVQETDEENPVITREFPSKKKVYETTLKPNAVHVYYLKMNETYILDLIRVAAEITHPTLFEKEEDTILDVTVSNGRDNFVIKLPVVYPEGSLYTYGKLLNPLIPDDFGPKRSKKNTENSTGTQNLIVTVQSRLRVDIDYKLFLTHLDRSQYDLKFKPGQSEKTLQNQKLTFVKPMGFFLDAKEQDVKSFHITVTSEDDICANVITVPANESIYDRPVDSDKADNQRVITFNRRADIFFSEKEIELFKSFRIFVFVSPVDSPCSLKTSRKTFNEQKKMTFEFKKLEPDSYFMPTLAMIAFFISPCLIVASILAVNVWRNRDPSNTSADLVSFESDEPNHPNANTSDEQLVVMEEEEVNLQNHENLQNHVEAVSVKQDSLSLHGQVLRYPIAIILPVLMHTAVQFHNFTFSTMANRDEMCFHNSACSKPLGELRAWNNMISNIGYAIYGFVFILITMFRRWRHHSALVGTYECTLLDITIGVFMILQAIASATYHICPSDIAFQFDTPCIQVICGLLIIRQWLVRKESPSPAYTNMLLLAVVSLNFLISTLSKSSRVRYVIATIHFIVVATICLKKQKKMGSRKDAAKFMIFFAVANFILMMMYLTSSKIHLNQITTYCFILNCIVYLTYYATMKAVSRESIGLKAKICGTLAIVGWITAGYFFFQDDTDWTRTAAASRALNKPCLLLDFFGSHDLWHIFGALAALFTFFSVSFVDDDLVNTPKSSINI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 xml:space="preserve">Haemonchus contortus </w:t>
      </w:r>
      <w:r>
        <w:rPr>
          <w:rFonts w:cs="Arial" w:ascii="Arial" w:hAnsi="Arial"/>
          <w:b/>
          <w:lang w:val="en-US"/>
        </w:rPr>
        <w:t>SID</w:t>
      </w:r>
      <w:r>
        <w:rPr>
          <w:rFonts w:cs="Arial" w:ascii="Courier New" w:hAnsi="Courier New"/>
          <w:lang w:val="en-US"/>
        </w:rPr>
        <w:t>-</w:t>
      </w:r>
      <w:r>
        <w:rPr>
          <w:rFonts w:cs="Arial" w:ascii="Arial" w:hAnsi="Arial"/>
          <w:b/>
          <w:lang w:val="en-US"/>
        </w:rPr>
        <w:t>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CRQCRYGIVYGQCNQCHQRSQCGCDMPEIMVIVKQNDTWAIKSTTLSPVCLVGEKIESRHPKNGGTRRAYTRCYHNYACSEPFWIFMSFNHMFSNVGYMLCSIVFLAFVHMRKGKGTYKHHGLEVCMGLSLLCEAFASTVYHICPNSTTYRDSSVSKRWSIILSLGVVTLNILVVA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 xml:space="preserve">Oesophogostamum dentatum </w:t>
      </w:r>
      <w:r>
        <w:rPr>
          <w:rFonts w:cs="Arial" w:ascii="Arial" w:hAnsi="Arial"/>
          <w:b/>
          <w:lang w:val="en-US"/>
        </w:rPr>
        <w:t>SID</w:t>
      </w:r>
      <w:r>
        <w:rPr>
          <w:rFonts w:cs="Arial" w:ascii="Courier New" w:hAnsi="Courier New"/>
          <w:lang w:val="en-US"/>
        </w:rPr>
        <w:t>-</w:t>
      </w:r>
      <w:r>
        <w:rPr>
          <w:rFonts w:cs="Arial" w:ascii="Arial" w:hAnsi="Arial"/>
          <w:b/>
          <w:lang w:val="en-US"/>
        </w:rPr>
        <w:t>1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QFALILLPVLSLVVSSPTFGVEWKNDQCFHNYACAEPLRIFTSFNHVFSNVGYAVSGVFFLIFARMRKNKPTLGYGVHANYGIELSMGLSLFCEALASSIYHMCPNSVTYNLDTPFIEVTCVLLMLKLYGSRRRVITPQFANIAVTSVITLDSIITMFAEKFAVRGFAVAVMIAAVLFAVSSLLFGPRFSFGFLKSNNDRNIAVSLAVGTFATNIITIVVCNLTSYRIETTQFVTVCCITNALLYLLYYTIMKYRKREKWCKFSKRSVVAATLLWFIALLCFFKEETDWTLTIAQSRAVNRPCILLNFFDYHDLWHMASALASLLLLVGVSSLDDDLCAIPTRELSVF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SD</w:t>
      </w:r>
      <w:r>
        <w:rPr>
          <w:rFonts w:cs="Arial" w:ascii="Courier New" w:hAnsi="Courier New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6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ETKDDLRKNLCAALLNKDPGLTEKEIEKEYDEFKGPGQLRLRLQQFNVTLRQLLTSDKEKFKDLGGGRWTGLPYIENLLAIKATLDNKKPEVRYAEERERARRERMAYYNGSQPGPSEGSRNERGPPIREMYHSMNNTFDSENPHQRQAEEEKRRESGRYFDIGVWTGSSKEPGIGREEPKRVMMRHSLQNTLDTETPPNRYGRYGEERGCTKRGSWNFNNENSAGPSEVSRSERERSGRDMVHQSMSNAPYPVKPQQNYGKGDGMWKIGYWNGGRAGTIDQSRNERHQPEREMMHHRTLHAEQPQKRYEDENGIWKVGNWNDENGDQTGMIEESKNGRQQPERETMQATNNSPSDKKPEKRDGEENEFFEIGNWMDENVGRGGTIEESRNESQQPREETMHQPMGKAAYAVKPSKRYYEEKGKTKRIRWIYEKENRTGTSSEESKSESSQPRRGEMTYDQVAPKDPRYYEHDYRNSSAEERRFTFRTENHSEVMVTRTPVPIEKSQMFTASWSHIIYSKPSTDLFSFELVQYSGLGDFTVRVTDYGSSIETITKELKQHASSPETSLIYDSWAVGDGCMVTLLQEEEEILCRGVLMKSTSENTFSVYLIDIGISVDRKIPQLKTLPPDHLDIYPLAIRCTLDADQEKLLSKAAELKEDFHTILEMEGTLMRRNTPSYSCDEELTHLRYHNFDQNIIPICKVHIWMKLGEFYYDFNCLL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CDELSDEDQLAVNIYSVCTAHGFQNSFSERNLIELVDGEYDRGYTESELRKLNKTLAQVLQNSEHFRSCGQGEWKAISAGGQMDNIHDSVADNKNAKKGGARGRGGAVRGRGAAVPRNQFNRNGREGFRGFNNSRPPRGGLNQRGAAGTHGSSFRPQENHSNSQPDYLANQRPLGRNGSSNASNQSSNYDGSFNRDNSRNSGYQENVRPQSPPRYRRSSRPPSPRSRNSNYYDRDSQRYNNDSRYFDNDRREYQNDKQSNYGGDQYGGNERYGGHDNGRRSPPPMRYDDTRYNDYRQNSYERQDRYNDGHGYNNGRPSSPQYRQYSPPRNGNGYRDDSGFRMNEQQFRHDSRDEHRGRTPPLPNRLHNSPPSDHRQRRSDSRNSNGTNFSQFSEENNDSPPASKFRTEYGNTQASVQTRDPITVGPSPANTNPSGSLNSNELLNRKLCKQLLKLKKGGQMDLTDFVYFLKDKGIIIPGDNYDEQENYLCALKESMPEFFKNMTIDRDESLIIWNETEMHQNKENEDEEDVNKPHRIDDAVWNYIKSISTNSFKMSDVILHLVQETGEKAELIKSRVAHAMFYTHQGEYRYVPGEMDLVQKIERDLKGPSTDLFSAPLVHPAFSRPQTSLNVTFCFFRKFAHFAVRPVEAVEEFEKMEKEIKVSMQGANVKEQPNGGWQPRQGCLVRLHDSDIGSKWARGMIIKEENKELYRVYVLDFGYRLMVRIADMAMMPQRFLNIPPFCITCKVNATNEEHTELNTLNWKPEETNNSDRINVSNLQRGVPVEGIPTFTVDLATESFNGGMTNILDK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IPPDEIAAELQGKMVIDDKTGQKAYYVGELFKLYNSTEGADALQNNLAACGMSLAQLLAEFTDMFSRVGDNSRAVKTGQFQTILNSQDGGGGARRKTRGGAFGGGGGGGRGYMRGGRGSNIPRAGRPGGAGFKPGVSEFFIGFLAISPSCLVRKICANRQFGARNSRA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en-GB"/>
        </w:rPr>
      </w:pPr>
      <w:r>
        <w:rPr>
          <w:rFonts w:eastAsia="Times New Roman" w:cs="Arial" w:ascii="Arial" w:hAnsi="Arial"/>
          <w:b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RSD</w:t>
      </w:r>
      <w:r>
        <w:rPr>
          <w:rFonts w:eastAsia="Times New Roman" w:cs="Arial" w:ascii="Courier New" w:hAnsi="Courier New"/>
          <w:lang w:val="en-US"/>
        </w:rPr>
        <w:t>-</w:t>
      </w:r>
      <w:r>
        <w:rPr>
          <w:rFonts w:eastAsia="Times New Roman" w:cs="Arial" w:ascii="Arial" w:hAnsi="Arial"/>
          <w:b/>
          <w:lang w:val="en-US"/>
        </w:rPr>
        <w:t>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EKSPDEELVDTIYSACLIDGPNSLGKVYTERELKKGTEDLIGKGEIDRILRDVQLTLHQLLDRCGKFVNLGPGQWRVIADNKDAGLLESIADKKNGNRSSRGGRSGGGGGGSARGRGGASASQRGNLGGGNRGFGAVRRGNQNQRSHGSAFRGAPPAANNRPPPAYNRAPPPPQNDYSNQRPLVRPAPAAPPDYERDRDSSYRDQPYNRGPSRNSYYDEPRYDLPRTPPYQRSPSPPPGLSHGNHNSHYDRNEPRGYYVGPPSNRHPDQYDRPNNDYDNTYDNSYNDDYNNDRRGYNDNRGYNDRRRSPSPPPAYSDYRDRSPPRGNGYGPSYDASPYRDDRASDSRSNYNGSNYDGPYRAPSNRSYSPPPPPPPRSPSPVYRNAPPMEPPGLGSRHVPSQKSFRGDPSPPRRPDSRASNVSEYSQFSTDTNVPPAPSTSRQRAKERAEQSSSAPLKMEDLAAKFNAKVVVSEPAVDKSSPEYQVAVKVAEALRGGRRLFDSNKLYTYEAFNYFSAKEIQLPTDKTILEKEAFLAKIWKEYPELFKDIQLDLANDEIKFIDSPVSSAPPVPKPAASIEAPSRNSDFDIEYERSKAHVEDENHFIIMRDIRSIIANKFSITKLIDRLCHELALYRSIITEKVTYVLFVTFEGKYRYADGSQEEVVVLKNTGLRNPDYFEAPLVHDVFGERRDFWKVDVCRFMKFEKFSVRPVEAIDVYENIDKEINSVENPKIDRPIGGWKPNYGCLVLHKRDNSGTLKWGRGIIIRDQSGSSSDENRLNYRVLLLDQGHWVMVSPTQMRVMPEKFKTIPPCAIQCRMETDDEEVLMEMNLRFIGKPWRDTIRTYSAKTYITFTGNVTRFDGITTYGVQLFVEKLDGEKGNITELF</w:t>
      </w:r>
    </w:p>
    <w:p>
      <w:pPr>
        <w:pStyle w:val="PlainText"/>
        <w:rPr>
          <w:rFonts w:ascii="Arial" w:hAnsi="Arial" w:eastAsia="Times New Roman" w:cs="Arial"/>
          <w:b/>
          <w:b/>
          <w:i/>
          <w:i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sz w:val="22"/>
          <w:szCs w:val="22"/>
          <w:lang w:eastAsia="en-GB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sz w:val="22"/>
          <w:szCs w:val="22"/>
        </w:rPr>
        <w:t xml:space="preserve">Pristionchus pacificus </w:t>
      </w:r>
      <w:r>
        <w:rPr>
          <w:rFonts w:cs="Arial" w:ascii="Arial" w:hAnsi="Arial"/>
          <w:b/>
          <w:sz w:val="22"/>
          <w:szCs w:val="22"/>
        </w:rPr>
        <w:t>RSD</w:t>
      </w:r>
      <w:r>
        <w:rPr>
          <w:rFonts w:cs="Arial" w:ascii="Courier New" w:hAnsi="Courier New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6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NEKELADSVFGGLMAKAMGKMVHESEICPLVDQIEGKGQTNEELQGLRLSLSDLLLRHP</w:t>
      </w:r>
      <w:r>
        <w:rPr>
          <w:sz w:val="22"/>
          <w:szCs w:val="22"/>
          <w:lang w:eastAsia="en-GB"/>
        </w:rPr>
        <w:t>DKFINCGNRNWRLNQNNHAFQQLAESISDKKSGKGGKRSARGGSNLPSFNRARSGGIPRNHNQTHGFRQSAPAHRGHHRPPAGNHGSSFRPNLNISQPNPSNDYSKMTGLHYPVSRNVLASNNGSNSRFSNQPPRREDHHEKMIMRTPYRDPSPRRGNNYGDIRGRPDSRDGYNGDRDSTRYSSPRRNEQPGRPSSRGSNISDYSQFSSDTNAESNTERRSRPDASSPDLADLARRFNSSSINVQPQPLESVASSDVLSKKIAKAVRKIMKKLNEGEKLSLENLFDEIERKNKILIPGKNGKEKEDFLKDLKKIMPKLLSALTIDTETGDLTWNEAAVTTDSPIHEYMEDDLHYYVVDYVKMLDKARFRVTDEAERLSNATGVRMERTCEKLTYVLFITFEGEYRYASGSKTEVLKISKITTVGDAPEFYQTSFEHKIFENVPANALVKCGIVRYQNVQKFAVRPEEYIKPYEKMNQEIQDFMSQIRNEKSVPFEMWRPNHACLVQLNDSTTILKWSRAMIIKIETQLIFLFILDSGFRKVVPSSDLRLMPQKFAKLPPFAIPCTLDESEDDKDNIEFGGKEYLSNGPGNLSVTCSGAATASDGILTYPIKLFSTCHGGPLTNIKDVFI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bookmarkStart w:id="0" w:name="_GoBack"/>
      <w:bookmarkStart w:id="1" w:name="_GoBack"/>
      <w:bookmarkEnd w:id="1"/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ID-2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sz w:val="22"/>
          <w:szCs w:val="22"/>
        </w:rPr>
        <w:t>SID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NRQRFILITLFMLPVYFCMDGFILFSVEIQSDVGIIDCKGLDLTIDGKKGDYLCKNGSQIEDHSYVIVSYNNGTNATTYSANATVWLSAEITQNLNETETLTYNGTFTFDTTSGPNKVLIGSAILNKNQSANYTVTSKTTTLTINYLHLKYNENPTVNKSNGGAVAVAIIEGIALIAILAYMGYRTMVKHRMKETTMNAAMYGYDNNSRITVPDSIRMSDIPPPRDPTYATPPTPTAQPTITPTRNTVMTTQELVVPTSAVSPTRPNTTTTTTNQQFRDPFDSLEN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SID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RNQILIIALFLIPVYWCIDVILISSIEVRNDVGSIDCTNSKLMINNQNFTPICEVGYDNTKSISYITLAYNASNSVQEGNTTYHLDTKVTVPNGNKTKTDDYQYTGVFVVDKTVQPNTVAVGYLTLEKFIPATTAAPPTTKPKKREAGFPQEQLDAEPTAPVSNKTSLTINYIRLKYEETSKQSNSNGGAVAVAIIEGIALIAILAYMGYRTMVKHRMKESSVNAAMYGFDNNSRNSIRMNDIPPPRDPTYATPPPAPFSQQPPARNTVMTTQELVVPQTSASVTRPTTTSNTTSNTTNGQFNDPFDSLDS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SID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KTQVKSALTVLSASLQISLCSRGRAQISGRSFAFTCHISATTSAPATTAATTAAPNASTTTIAPVVLKTNEAHLTIAYVHLQYEENSKQSKSNNNSGAVAVAIIEGIALIGILAYLGYKTMVGDKRKQQQTANLYGYDNNSRITVPDTIRMSDIPPPRDPTYAVPPTRTSQPLPPRPVPPQTMTTQELVVPSSSGAGNSTANQRQNGQFADPFASLDS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PlainText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SID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RYQTLVFAVFLLPVFWCFDSFLITSIEIRNDVGNINCTSSNLTVSINELALKPLCQIEEDANTKISYVTLTYNETESIPNGKNITFNLESSVTVKNYEPSQNMTNSANYQFMGIFVPDKSSKANTVLVRNVTLNKVEAPATTSASKFSEADVPISNKTILTVTYIHIQYDDSTKKEGNSNGGAVAVAIIEGIALIAILAYMGYRTMVKHRMKESTMNAALYGYDNNSRSEKMQRFISSFLSLVTVPDSIRMSDIPPPRDPTYATPPTPTVTQQTPTRNTVMTTQELVVPPTQNTSAPAPTRPTTGASGQFNDPFDSLDSW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20:09:00Z</dcterms:created>
  <dc:creator>Paul</dc:creator>
  <dc:description/>
  <cp:keywords/>
  <dc:language>en-US</dc:language>
  <cp:lastModifiedBy>Paulio</cp:lastModifiedBy>
  <dcterms:modified xsi:type="dcterms:W3CDTF">2011-04-20T21:06:00Z</dcterms:modified>
  <cp:revision>3</cp:revision>
  <dc:subject/>
  <dc:title/>
</cp:coreProperties>
</file>